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194840" w14:textId="77777777" w:rsidR="00AD304C" w:rsidRDefault="00AD304C" w:rsidP="00210092">
      <w:pPr>
        <w:rPr>
          <w:rFonts w:cstheme="minorHAnsi"/>
        </w:rPr>
      </w:pPr>
    </w:p>
    <w:p w14:paraId="0CF59B7D" w14:textId="77777777" w:rsidR="00AD304C" w:rsidRDefault="00AD304C" w:rsidP="00210092">
      <w:pPr>
        <w:rPr>
          <w:rFonts w:cstheme="minorHAnsi"/>
        </w:rPr>
      </w:pPr>
    </w:p>
    <w:p w14:paraId="455AD4E4" w14:textId="77777777" w:rsidR="00AD304C" w:rsidRDefault="00AD304C" w:rsidP="00210092">
      <w:pPr>
        <w:rPr>
          <w:rFonts w:cstheme="minorHAnsi"/>
        </w:rPr>
      </w:pPr>
    </w:p>
    <w:p w14:paraId="48A5F76F" w14:textId="41097872" w:rsidR="00AD304C" w:rsidRDefault="00C31E8F" w:rsidP="00210092">
      <w:r w:rsidRPr="00C31E8F">
        <w:t xml:space="preserve"> </w:t>
      </w:r>
    </w:p>
    <w:p w14:paraId="5CB8228C" w14:textId="5BB51FA3" w:rsidR="009D4ADD" w:rsidRDefault="000A1E01" w:rsidP="00210092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4E8B91B2" wp14:editId="21A175C4">
            <wp:extent cx="6106795" cy="514858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1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06795" cy="514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2378A" w14:textId="0D5FB546" w:rsidR="00AD304C" w:rsidRPr="00AD304C" w:rsidRDefault="001D14D4" w:rsidP="00AD304C">
      <w:pPr>
        <w:rPr>
          <w:rFonts w:cstheme="minorHAnsi"/>
        </w:rPr>
      </w:pPr>
      <w:r>
        <w:rPr>
          <w:rFonts w:cstheme="minorHAnsi"/>
        </w:rPr>
        <w:t>MDS of Discovery Cohort population.</w:t>
      </w:r>
      <w:r w:rsidR="00E51F40">
        <w:rPr>
          <w:rFonts w:cstheme="minorHAnsi"/>
        </w:rPr>
        <w:t xml:space="preserve"> </w:t>
      </w:r>
      <w:r w:rsidR="00AD304C" w:rsidRPr="007B57DB">
        <w:rPr>
          <w:rFonts w:cstheme="minorHAnsi"/>
        </w:rPr>
        <w:t xml:space="preserve">a) Genome-wide SNP data were used to compared cases and controls from the </w:t>
      </w:r>
      <w:r w:rsidR="00B36F5B" w:rsidRPr="007B57DB">
        <w:rPr>
          <w:rFonts w:cstheme="minorHAnsi"/>
        </w:rPr>
        <w:t>South African</w:t>
      </w:r>
      <w:r w:rsidR="00AD304C" w:rsidRPr="007B57DB">
        <w:rPr>
          <w:rFonts w:cstheme="minorHAnsi"/>
        </w:rPr>
        <w:t xml:space="preserve"> discovery cohort to the HapMap samples</w:t>
      </w:r>
      <w:r w:rsidR="00B36F5B" w:rsidRPr="007B57DB">
        <w:rPr>
          <w:rFonts w:cstheme="minorHAnsi"/>
        </w:rPr>
        <w:t>:</w:t>
      </w:r>
      <w:r w:rsidR="007B57DB" w:rsidRPr="007B57DB">
        <w:rPr>
          <w:rFonts w:cstheme="minorHAnsi"/>
        </w:rPr>
        <w:t xml:space="preserve"> </w:t>
      </w:r>
      <w:r w:rsidR="00A12023" w:rsidRPr="007B57DB">
        <w:rPr>
          <w:rFonts w:cstheme="minorHAnsi"/>
        </w:rPr>
        <w:t>samples cluster</w:t>
      </w:r>
      <w:r w:rsidR="00AD304C" w:rsidRPr="007B57DB">
        <w:rPr>
          <w:rFonts w:cstheme="minorHAnsi"/>
        </w:rPr>
        <w:t xml:space="preserve"> together with the other AFR samples from the HapMap. b) </w:t>
      </w:r>
      <w:r w:rsidR="00B36F5B" w:rsidRPr="007B57DB">
        <w:rPr>
          <w:rFonts w:cstheme="minorHAnsi"/>
        </w:rPr>
        <w:t>Discovery</w:t>
      </w:r>
      <w:r w:rsidR="00AD304C" w:rsidRPr="007B57DB">
        <w:rPr>
          <w:rFonts w:cstheme="minorHAnsi"/>
        </w:rPr>
        <w:t xml:space="preserve"> cohort cases and control</w:t>
      </w:r>
      <w:r w:rsidR="00A12023" w:rsidRPr="007B57DB">
        <w:rPr>
          <w:rFonts w:cstheme="minorHAnsi"/>
        </w:rPr>
        <w:t>s</w:t>
      </w:r>
      <w:r w:rsidR="00A12023">
        <w:rPr>
          <w:rFonts w:cstheme="minorHAnsi"/>
        </w:rPr>
        <w:t xml:space="preserve"> were compared to identify </w:t>
      </w:r>
      <w:r w:rsidR="00AD304C" w:rsidRPr="00AD304C">
        <w:rPr>
          <w:rFonts w:cstheme="minorHAnsi"/>
        </w:rPr>
        <w:t>samp</w:t>
      </w:r>
      <w:r w:rsidR="00A12023">
        <w:rPr>
          <w:rFonts w:cstheme="minorHAnsi"/>
        </w:rPr>
        <w:t>les that are genetic outliers. Case</w:t>
      </w:r>
      <w:r w:rsidR="00AD304C" w:rsidRPr="00AD304C">
        <w:rPr>
          <w:rFonts w:cstheme="minorHAnsi"/>
        </w:rPr>
        <w:t xml:space="preserve"> and control samples</w:t>
      </w:r>
      <w:r w:rsidR="00A12023">
        <w:rPr>
          <w:rFonts w:cstheme="minorHAnsi"/>
        </w:rPr>
        <w:t xml:space="preserve"> outside the </w:t>
      </w:r>
      <w:proofErr w:type="spellStart"/>
      <w:r w:rsidR="00A12023">
        <w:rPr>
          <w:rFonts w:cstheme="minorHAnsi"/>
        </w:rPr>
        <w:t>elipse</w:t>
      </w:r>
      <w:proofErr w:type="spellEnd"/>
      <w:r w:rsidR="00AD304C" w:rsidRPr="00AD304C">
        <w:rPr>
          <w:rFonts w:cstheme="minorHAnsi"/>
        </w:rPr>
        <w:t xml:space="preserve"> were remo</w:t>
      </w:r>
      <w:r w:rsidR="00A12023">
        <w:rPr>
          <w:rFonts w:cstheme="minorHAnsi"/>
        </w:rPr>
        <w:t xml:space="preserve">ved from further analysis. c) </w:t>
      </w:r>
      <w:r w:rsidR="00AD304C" w:rsidRPr="00AD304C">
        <w:rPr>
          <w:rFonts w:cstheme="minorHAnsi"/>
        </w:rPr>
        <w:t xml:space="preserve">Q-Q plot of the observed and expected quantiles of the GWAS p values. The observed p values follow the expected p value and diverge for small p values. </w:t>
      </w:r>
    </w:p>
    <w:p w14:paraId="2FE97749" w14:textId="77777777" w:rsidR="00AD304C" w:rsidRDefault="00AD304C" w:rsidP="00210092">
      <w:pPr>
        <w:rPr>
          <w:rFonts w:cstheme="minorHAnsi"/>
        </w:rPr>
      </w:pPr>
    </w:p>
    <w:p w14:paraId="66273F8E" w14:textId="2BB9FFB2" w:rsidR="00F61424" w:rsidRDefault="00F61424">
      <w:pPr>
        <w:rPr>
          <w:rFonts w:cstheme="minorHAnsi"/>
        </w:rPr>
      </w:pPr>
    </w:p>
    <w:p w14:paraId="2A91F04E" w14:textId="053B629C" w:rsidR="00AD304C" w:rsidRDefault="00AD304C" w:rsidP="00210092">
      <w:pPr>
        <w:rPr>
          <w:rFonts w:cstheme="minorHAnsi"/>
        </w:rPr>
      </w:pPr>
    </w:p>
    <w:p w14:paraId="3BBCB06F" w14:textId="083BB8B7" w:rsidR="00AD304C" w:rsidRDefault="00C31E8F" w:rsidP="00210092">
      <w:pPr>
        <w:rPr>
          <w:rFonts w:cstheme="minorHAnsi"/>
        </w:rPr>
      </w:pPr>
      <w:r w:rsidRPr="00C31E8F">
        <w:lastRenderedPageBreak/>
        <w:t xml:space="preserve"> </w:t>
      </w:r>
      <w:r w:rsidR="000A1E01">
        <w:rPr>
          <w:rFonts w:cstheme="minorHAnsi"/>
          <w:noProof/>
        </w:rPr>
        <w:drawing>
          <wp:inline distT="0" distB="0" distL="0" distR="0" wp14:anchorId="7629F69B" wp14:editId="20AFAB35">
            <wp:extent cx="6102096" cy="51511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Fig 2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02096" cy="515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304C" w:rsidRPr="00AD304C">
        <w:rPr>
          <w:rFonts w:cstheme="minorHAnsi"/>
        </w:rPr>
        <w:t xml:space="preserve">MDS of </w:t>
      </w:r>
      <w:r w:rsidR="001D14D4">
        <w:rPr>
          <w:rFonts w:cstheme="minorHAnsi"/>
        </w:rPr>
        <w:t>Combined cohort</w:t>
      </w:r>
      <w:r w:rsidR="00A12023">
        <w:rPr>
          <w:rFonts w:cstheme="minorHAnsi"/>
        </w:rPr>
        <w:t xml:space="preserve"> population</w:t>
      </w:r>
      <w:r w:rsidR="00AD304C" w:rsidRPr="00AD304C">
        <w:rPr>
          <w:rFonts w:cstheme="minorHAnsi"/>
        </w:rPr>
        <w:t xml:space="preserve"> compared to HapMap populations. </w:t>
      </w:r>
      <w:r w:rsidR="00ED5D46">
        <w:rPr>
          <w:rFonts w:cstheme="minorHAnsi"/>
        </w:rPr>
        <w:t>a</w:t>
      </w:r>
      <w:r w:rsidR="00AD304C" w:rsidRPr="00AD304C">
        <w:rPr>
          <w:rFonts w:cstheme="minorHAnsi"/>
        </w:rPr>
        <w:t xml:space="preserve">) PCA of HapMap populations; CEU, HCB </w:t>
      </w:r>
      <w:r w:rsidR="006E78AB">
        <w:rPr>
          <w:rFonts w:cstheme="minorHAnsi"/>
        </w:rPr>
        <w:t>and Yoruba; study series Discovery</w:t>
      </w:r>
      <w:r w:rsidR="00A12023">
        <w:rPr>
          <w:rFonts w:cstheme="minorHAnsi"/>
        </w:rPr>
        <w:t xml:space="preserve"> </w:t>
      </w:r>
      <w:r w:rsidR="006E78AB">
        <w:rPr>
          <w:rFonts w:cstheme="minorHAnsi"/>
        </w:rPr>
        <w:t>(B1)</w:t>
      </w:r>
      <w:r w:rsidR="00A12023">
        <w:rPr>
          <w:rFonts w:cstheme="minorHAnsi"/>
        </w:rPr>
        <w:t xml:space="preserve"> and Validation (B2)</w:t>
      </w:r>
      <w:r w:rsidR="00AD304C" w:rsidRPr="00AD304C">
        <w:rPr>
          <w:rFonts w:cstheme="minorHAnsi"/>
        </w:rPr>
        <w:t xml:space="preserve">. </w:t>
      </w:r>
      <w:r w:rsidR="00ED5D46">
        <w:rPr>
          <w:rFonts w:cstheme="minorHAnsi"/>
        </w:rPr>
        <w:t>b</w:t>
      </w:r>
      <w:r w:rsidR="006E78AB">
        <w:rPr>
          <w:rFonts w:cstheme="minorHAnsi"/>
        </w:rPr>
        <w:t>) PCA of Yoruba and study cohorts</w:t>
      </w:r>
      <w:r w:rsidR="00AD304C" w:rsidRPr="00AD304C">
        <w:rPr>
          <w:rFonts w:cstheme="minorHAnsi"/>
        </w:rPr>
        <w:t xml:space="preserve"> B</w:t>
      </w:r>
      <w:r w:rsidR="006E78AB">
        <w:rPr>
          <w:rFonts w:cstheme="minorHAnsi"/>
        </w:rPr>
        <w:t xml:space="preserve">1 and B2 </w:t>
      </w:r>
      <w:r w:rsidR="00ED5D46">
        <w:rPr>
          <w:rFonts w:cstheme="minorHAnsi"/>
        </w:rPr>
        <w:t>c</w:t>
      </w:r>
      <w:r w:rsidR="006E78AB">
        <w:rPr>
          <w:rFonts w:cstheme="minorHAnsi"/>
        </w:rPr>
        <w:t>) PCA of study cohorts B1 and B2</w:t>
      </w:r>
      <w:r w:rsidR="00AD304C" w:rsidRPr="00AD304C">
        <w:rPr>
          <w:rFonts w:cstheme="minorHAnsi"/>
        </w:rPr>
        <w:t xml:space="preserve"> </w:t>
      </w:r>
      <w:r w:rsidR="00ED5D46">
        <w:rPr>
          <w:rFonts w:cstheme="minorHAnsi"/>
        </w:rPr>
        <w:t>d</w:t>
      </w:r>
      <w:r w:rsidR="00AD304C" w:rsidRPr="00AD304C">
        <w:rPr>
          <w:rFonts w:cstheme="minorHAnsi"/>
        </w:rPr>
        <w:t>) PCA of all study samples</w:t>
      </w:r>
      <w:r w:rsidR="006E78AB">
        <w:rPr>
          <w:rFonts w:cstheme="minorHAnsi"/>
        </w:rPr>
        <w:t xml:space="preserve"> in B1 and B2, labelled by case/ control</w:t>
      </w:r>
      <w:r w:rsidR="00AD304C" w:rsidRPr="00AD304C">
        <w:rPr>
          <w:rFonts w:cstheme="minorHAnsi"/>
        </w:rPr>
        <w:t xml:space="preserve"> status.</w:t>
      </w:r>
    </w:p>
    <w:p w14:paraId="50C972D5" w14:textId="77777777" w:rsidR="00AD304C" w:rsidRDefault="00AD304C" w:rsidP="00210092">
      <w:pPr>
        <w:rPr>
          <w:rFonts w:cstheme="minorHAnsi"/>
        </w:rPr>
      </w:pPr>
    </w:p>
    <w:p w14:paraId="5B472D6B" w14:textId="77777777" w:rsidR="006E78AB" w:rsidRDefault="006E78AB">
      <w:pPr>
        <w:rPr>
          <w:rFonts w:cstheme="minorHAnsi"/>
        </w:rPr>
      </w:pPr>
      <w:r>
        <w:rPr>
          <w:rFonts w:cstheme="minorHAnsi"/>
        </w:rPr>
        <w:br w:type="page"/>
      </w:r>
      <w:bookmarkStart w:id="0" w:name="_GoBack"/>
      <w:bookmarkEnd w:id="0"/>
    </w:p>
    <w:p w14:paraId="54A64C1E" w14:textId="37BA27BB" w:rsidR="00007A9E" w:rsidRPr="00007A9E" w:rsidRDefault="00007A9E" w:rsidP="0017666D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</w:rPr>
      </w:pPr>
      <w:r w:rsidRPr="00007A9E">
        <w:rPr>
          <w:rFonts w:cstheme="minorHAnsi"/>
        </w:rPr>
        <w:lastRenderedPageBreak/>
        <w:t>Sup</w:t>
      </w:r>
      <w:r w:rsidR="006E7847">
        <w:rPr>
          <w:rFonts w:cstheme="minorHAnsi"/>
        </w:rPr>
        <w:t>p</w:t>
      </w:r>
      <w:r w:rsidR="00915F62">
        <w:rPr>
          <w:rFonts w:cstheme="minorHAnsi"/>
        </w:rPr>
        <w:t>lementary</w:t>
      </w:r>
      <w:r w:rsidRPr="00007A9E">
        <w:rPr>
          <w:rFonts w:cstheme="minorHAnsi"/>
        </w:rPr>
        <w:t xml:space="preserve"> Table 1: List of</w:t>
      </w:r>
      <w:r w:rsidR="00F96060">
        <w:rPr>
          <w:rFonts w:cstheme="minorHAnsi"/>
        </w:rPr>
        <w:t xml:space="preserve"> top 50</w:t>
      </w:r>
      <w:r w:rsidRPr="00007A9E">
        <w:rPr>
          <w:rFonts w:cstheme="minorHAnsi"/>
        </w:rPr>
        <w:t xml:space="preserve"> </w:t>
      </w:r>
      <w:r w:rsidR="00740C19">
        <w:rPr>
          <w:rFonts w:cstheme="minorHAnsi"/>
        </w:rPr>
        <w:t>differentially-expressed</w:t>
      </w:r>
      <w:r w:rsidRPr="00007A9E">
        <w:rPr>
          <w:rFonts w:cstheme="minorHAnsi"/>
        </w:rPr>
        <w:t xml:space="preserve"> gene</w:t>
      </w:r>
      <w:r w:rsidR="00740C19">
        <w:rPr>
          <w:rFonts w:cstheme="minorHAnsi"/>
        </w:rPr>
        <w:t>s upon</w:t>
      </w:r>
      <w:r w:rsidRPr="00007A9E">
        <w:rPr>
          <w:rFonts w:cstheme="minorHAnsi"/>
        </w:rPr>
        <w:t xml:space="preserve"> </w:t>
      </w:r>
      <w:r w:rsidRPr="00740C19">
        <w:rPr>
          <w:rFonts w:cstheme="minorHAnsi"/>
          <w:i/>
        </w:rPr>
        <w:t>C</w:t>
      </w:r>
      <w:r w:rsidR="00740C19" w:rsidRPr="00740C19">
        <w:rPr>
          <w:rFonts w:cstheme="minorHAnsi"/>
          <w:i/>
        </w:rPr>
        <w:t xml:space="preserve"> </w:t>
      </w:r>
      <w:r w:rsidRPr="00740C19">
        <w:rPr>
          <w:rFonts w:cstheme="minorHAnsi"/>
          <w:i/>
        </w:rPr>
        <w:t>n</w:t>
      </w:r>
      <w:r w:rsidR="00740C19" w:rsidRPr="00740C19">
        <w:rPr>
          <w:rFonts w:cstheme="minorHAnsi"/>
          <w:i/>
        </w:rPr>
        <w:t>eoformans</w:t>
      </w:r>
      <w:r w:rsidRPr="00007A9E">
        <w:rPr>
          <w:rFonts w:cstheme="minorHAnsi"/>
        </w:rPr>
        <w:t xml:space="preserve"> stimulation</w:t>
      </w:r>
      <w:r w:rsidR="0004526B" w:rsidRPr="00536101">
        <w:rPr>
          <w:noProof/>
        </w:rPr>
        <w:drawing>
          <wp:inline distT="0" distB="0" distL="0" distR="0" wp14:anchorId="7B9302FA" wp14:editId="3DA080DF">
            <wp:extent cx="3124200" cy="8870912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7978" cy="8881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</w:rPr>
        <w:t xml:space="preserve"> </w:t>
      </w:r>
      <w:r w:rsidR="00361765">
        <w:rPr>
          <w:rFonts w:cstheme="minorHAnsi"/>
        </w:rPr>
        <w:tab/>
      </w:r>
    </w:p>
    <w:p w14:paraId="777562D3" w14:textId="1F4F13DF" w:rsidR="006E78AB" w:rsidRDefault="006E78AB" w:rsidP="00745DB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theme="minorHAnsi"/>
        </w:rPr>
      </w:pPr>
      <w:r>
        <w:rPr>
          <w:rFonts w:cstheme="minorHAnsi"/>
        </w:rPr>
        <w:br w:type="page"/>
      </w:r>
    </w:p>
    <w:p w14:paraId="6D5D328F" w14:textId="7F85FAE2" w:rsidR="00873F4D" w:rsidRDefault="00007A9E" w:rsidP="00740C19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</w:rPr>
      </w:pPr>
      <w:r w:rsidRPr="00007A9E">
        <w:rPr>
          <w:rFonts w:cstheme="minorHAnsi"/>
        </w:rPr>
        <w:lastRenderedPageBreak/>
        <w:t>Sup</w:t>
      </w:r>
      <w:r w:rsidR="006E7847">
        <w:rPr>
          <w:rFonts w:cstheme="minorHAnsi"/>
        </w:rPr>
        <w:t>p</w:t>
      </w:r>
      <w:r w:rsidR="00915F62">
        <w:rPr>
          <w:rFonts w:cstheme="minorHAnsi"/>
        </w:rPr>
        <w:t>lementary</w:t>
      </w:r>
      <w:r w:rsidRPr="00007A9E">
        <w:rPr>
          <w:rFonts w:cstheme="minorHAnsi"/>
        </w:rPr>
        <w:t xml:space="preserve"> Table 2: Gene Ontology terms associated with genes differentially expressed in PBMCs </w:t>
      </w:r>
      <w:r w:rsidR="006E7847">
        <w:rPr>
          <w:rFonts w:cstheme="minorHAnsi"/>
        </w:rPr>
        <w:t>following</w:t>
      </w:r>
      <w:r w:rsidRPr="00007A9E">
        <w:rPr>
          <w:rFonts w:cstheme="minorHAnsi"/>
        </w:rPr>
        <w:t xml:space="preserve"> 24h</w:t>
      </w:r>
      <w:r w:rsidR="006E7847">
        <w:rPr>
          <w:rFonts w:cstheme="minorHAnsi"/>
        </w:rPr>
        <w:t xml:space="preserve"> </w:t>
      </w:r>
      <w:r w:rsidRPr="00D10638">
        <w:rPr>
          <w:rFonts w:cstheme="minorHAnsi"/>
          <w:i/>
        </w:rPr>
        <w:t>C</w:t>
      </w:r>
      <w:r w:rsidR="00464A1B">
        <w:rPr>
          <w:rFonts w:cstheme="minorHAnsi"/>
          <w:i/>
        </w:rPr>
        <w:t>.</w:t>
      </w:r>
      <w:r w:rsidR="00D10638" w:rsidRPr="00D10638">
        <w:rPr>
          <w:rFonts w:cstheme="minorHAnsi"/>
          <w:i/>
        </w:rPr>
        <w:t xml:space="preserve"> </w:t>
      </w:r>
      <w:r w:rsidRPr="00D10638">
        <w:rPr>
          <w:rFonts w:cstheme="minorHAnsi"/>
          <w:i/>
        </w:rPr>
        <w:t>n</w:t>
      </w:r>
      <w:r w:rsidR="00D10638" w:rsidRPr="00D10638">
        <w:rPr>
          <w:rFonts w:cstheme="minorHAnsi"/>
          <w:i/>
        </w:rPr>
        <w:t>eoformans</w:t>
      </w:r>
      <w:r w:rsidR="00D10638">
        <w:rPr>
          <w:rFonts w:cstheme="minorHAnsi"/>
        </w:rPr>
        <w:t xml:space="preserve"> </w:t>
      </w:r>
      <w:r w:rsidRPr="00007A9E">
        <w:rPr>
          <w:rFonts w:cstheme="minorHAnsi"/>
        </w:rPr>
        <w:t>stimulation</w:t>
      </w:r>
    </w:p>
    <w:p w14:paraId="2B69862C" w14:textId="51F6BAA5" w:rsidR="00007A9E" w:rsidRDefault="00007A9E" w:rsidP="00DA5BD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theme="minorHAnsi"/>
        </w:rPr>
      </w:pPr>
    </w:p>
    <w:p w14:paraId="0A4D00F5" w14:textId="77777777" w:rsidR="00007A9E" w:rsidRDefault="00007A9E" w:rsidP="00DA5BD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theme="minorHAnsi"/>
        </w:rPr>
      </w:pPr>
    </w:p>
    <w:p w14:paraId="472A689B" w14:textId="65B2CDD2" w:rsidR="00DE08C7" w:rsidRDefault="00536101" w:rsidP="00DA5BD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theme="minorHAnsi"/>
        </w:rPr>
      </w:pPr>
      <w:r w:rsidRPr="00536101">
        <w:rPr>
          <w:noProof/>
        </w:rPr>
        <w:drawing>
          <wp:inline distT="0" distB="0" distL="0" distR="0" wp14:anchorId="71FE0A2C" wp14:editId="6FCEA592">
            <wp:extent cx="4400550" cy="40195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BE597" w14:textId="77777777" w:rsidR="00DE08C7" w:rsidRDefault="00DE08C7" w:rsidP="00DA5BD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theme="minorHAnsi"/>
        </w:rPr>
      </w:pPr>
    </w:p>
    <w:p w14:paraId="1AA39F2F" w14:textId="77777777" w:rsidR="00DE08C7" w:rsidRDefault="00DE08C7" w:rsidP="00DA5BD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theme="minorHAnsi"/>
        </w:rPr>
      </w:pPr>
    </w:p>
    <w:p w14:paraId="121E92F0" w14:textId="77777777" w:rsidR="00DE08C7" w:rsidRDefault="00DE08C7" w:rsidP="00DA5BD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theme="minorHAnsi"/>
        </w:rPr>
      </w:pPr>
    </w:p>
    <w:p w14:paraId="4C05E044" w14:textId="7DA70168" w:rsidR="00DA5BD6" w:rsidRDefault="00DA5BD6" w:rsidP="001D14D4">
      <w:pPr>
        <w:rPr>
          <w:rFonts w:cstheme="minorHAnsi"/>
        </w:rPr>
      </w:pPr>
    </w:p>
    <w:p w14:paraId="18797C74" w14:textId="77777777" w:rsidR="000F2214" w:rsidRPr="0013569F" w:rsidRDefault="000F2214" w:rsidP="00DD58A8">
      <w:pPr>
        <w:rPr>
          <w:rFonts w:cstheme="minorHAnsi"/>
        </w:rPr>
      </w:pPr>
    </w:p>
    <w:sectPr w:rsidR="000F2214" w:rsidRPr="0013569F" w:rsidSect="00ED0BE2">
      <w:footerReference w:type="default" r:id="rId12"/>
      <w:pgSz w:w="11906" w:h="16838"/>
      <w:pgMar w:top="851" w:right="849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8C4404" w14:textId="77777777" w:rsidR="0013730B" w:rsidRDefault="0013730B" w:rsidP="00110316">
      <w:pPr>
        <w:spacing w:after="0" w:line="240" w:lineRule="auto"/>
      </w:pPr>
      <w:r>
        <w:separator/>
      </w:r>
    </w:p>
  </w:endnote>
  <w:endnote w:type="continuationSeparator" w:id="0">
    <w:p w14:paraId="63711BCD" w14:textId="77777777" w:rsidR="0013730B" w:rsidRDefault="0013730B" w:rsidP="001103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89472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E91309" w14:textId="31768721" w:rsidR="00CE19E0" w:rsidRDefault="00CE19E0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1D14D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8BEB35" w14:textId="77777777" w:rsidR="00CE19E0" w:rsidRDefault="00CE19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D97ADF" w14:textId="77777777" w:rsidR="0013730B" w:rsidRDefault="0013730B" w:rsidP="00110316">
      <w:pPr>
        <w:spacing w:after="0" w:line="240" w:lineRule="auto"/>
      </w:pPr>
      <w:r>
        <w:separator/>
      </w:r>
    </w:p>
  </w:footnote>
  <w:footnote w:type="continuationSeparator" w:id="0">
    <w:p w14:paraId="31B69F99" w14:textId="77777777" w:rsidR="0013730B" w:rsidRDefault="0013730B" w:rsidP="001103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C68F5"/>
    <w:multiLevelType w:val="hybridMultilevel"/>
    <w:tmpl w:val="A95CA5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97132E"/>
    <w:multiLevelType w:val="hybridMultilevel"/>
    <w:tmpl w:val="312CD0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7D09BF"/>
    <w:multiLevelType w:val="hybridMultilevel"/>
    <w:tmpl w:val="7DFCA808"/>
    <w:lvl w:ilvl="0" w:tplc="43B280F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1A7E4B"/>
    <w:multiLevelType w:val="hybridMultilevel"/>
    <w:tmpl w:val="CA8CFF6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BA7984"/>
    <w:multiLevelType w:val="hybridMultilevel"/>
    <w:tmpl w:val="43FA5AD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5815FF"/>
    <w:multiLevelType w:val="hybridMultilevel"/>
    <w:tmpl w:val="F8D8243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03769A"/>
    <w:multiLevelType w:val="hybridMultilevel"/>
    <w:tmpl w:val="56BE0D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744879"/>
    <w:multiLevelType w:val="hybridMultilevel"/>
    <w:tmpl w:val="25B4E1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920D63"/>
    <w:multiLevelType w:val="hybridMultilevel"/>
    <w:tmpl w:val="E74622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6A7C47"/>
    <w:multiLevelType w:val="hybridMultilevel"/>
    <w:tmpl w:val="8DEAE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0468D4"/>
    <w:multiLevelType w:val="hybridMultilevel"/>
    <w:tmpl w:val="C52C9B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6245B0"/>
    <w:multiLevelType w:val="hybridMultilevel"/>
    <w:tmpl w:val="82E85D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DD3CB9"/>
    <w:multiLevelType w:val="hybridMultilevel"/>
    <w:tmpl w:val="1FD8E9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FE76F5"/>
    <w:multiLevelType w:val="hybridMultilevel"/>
    <w:tmpl w:val="509868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160099"/>
    <w:multiLevelType w:val="hybridMultilevel"/>
    <w:tmpl w:val="1660DCF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57F63214"/>
    <w:multiLevelType w:val="hybridMultilevel"/>
    <w:tmpl w:val="AB1CCA64"/>
    <w:lvl w:ilvl="0" w:tplc="43B280F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852D4F"/>
    <w:multiLevelType w:val="hybridMultilevel"/>
    <w:tmpl w:val="D994BD62"/>
    <w:lvl w:ilvl="0" w:tplc="DFE889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EE2D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E6B1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309E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6E5D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6467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B8CE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CA3D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D267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0BE2A00"/>
    <w:multiLevelType w:val="hybridMultilevel"/>
    <w:tmpl w:val="509868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920043"/>
    <w:multiLevelType w:val="hybridMultilevel"/>
    <w:tmpl w:val="303CBF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025126"/>
    <w:multiLevelType w:val="hybridMultilevel"/>
    <w:tmpl w:val="E74622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2754F00"/>
    <w:multiLevelType w:val="hybridMultilevel"/>
    <w:tmpl w:val="EEC46F3E"/>
    <w:lvl w:ilvl="0" w:tplc="43B280FA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369578B"/>
    <w:multiLevelType w:val="hybridMultilevel"/>
    <w:tmpl w:val="7092F2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41479C"/>
    <w:multiLevelType w:val="hybridMultilevel"/>
    <w:tmpl w:val="0ABE84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72220F"/>
    <w:multiLevelType w:val="hybridMultilevel"/>
    <w:tmpl w:val="5A247FBA"/>
    <w:lvl w:ilvl="0" w:tplc="BA70CE7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CE1E3C"/>
    <w:multiLevelType w:val="hybridMultilevel"/>
    <w:tmpl w:val="5F4204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6"/>
  </w:num>
  <w:num w:numId="3">
    <w:abstractNumId w:val="22"/>
  </w:num>
  <w:num w:numId="4">
    <w:abstractNumId w:val="21"/>
  </w:num>
  <w:num w:numId="5">
    <w:abstractNumId w:val="2"/>
  </w:num>
  <w:num w:numId="6">
    <w:abstractNumId w:val="13"/>
  </w:num>
  <w:num w:numId="7">
    <w:abstractNumId w:val="18"/>
  </w:num>
  <w:num w:numId="8">
    <w:abstractNumId w:val="12"/>
  </w:num>
  <w:num w:numId="9">
    <w:abstractNumId w:val="16"/>
  </w:num>
  <w:num w:numId="10">
    <w:abstractNumId w:val="10"/>
  </w:num>
  <w:num w:numId="11">
    <w:abstractNumId w:val="20"/>
  </w:num>
  <w:num w:numId="12">
    <w:abstractNumId w:val="15"/>
  </w:num>
  <w:num w:numId="13">
    <w:abstractNumId w:val="1"/>
  </w:num>
  <w:num w:numId="14">
    <w:abstractNumId w:val="23"/>
  </w:num>
  <w:num w:numId="15">
    <w:abstractNumId w:val="9"/>
  </w:num>
  <w:num w:numId="16">
    <w:abstractNumId w:val="14"/>
  </w:num>
  <w:num w:numId="17">
    <w:abstractNumId w:val="4"/>
  </w:num>
  <w:num w:numId="18">
    <w:abstractNumId w:val="3"/>
  </w:num>
  <w:num w:numId="19">
    <w:abstractNumId w:val="5"/>
  </w:num>
  <w:num w:numId="20">
    <w:abstractNumId w:val="7"/>
  </w:num>
  <w:num w:numId="21">
    <w:abstractNumId w:val="17"/>
  </w:num>
  <w:num w:numId="22">
    <w:abstractNumId w:val="24"/>
  </w:num>
  <w:num w:numId="23">
    <w:abstractNumId w:val="8"/>
  </w:num>
  <w:num w:numId="24">
    <w:abstractNumId w:val="11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766"/>
    <w:rsid w:val="000003CE"/>
    <w:rsid w:val="00002C55"/>
    <w:rsid w:val="00003051"/>
    <w:rsid w:val="000034A1"/>
    <w:rsid w:val="00003539"/>
    <w:rsid w:val="00006104"/>
    <w:rsid w:val="00006736"/>
    <w:rsid w:val="00006BD2"/>
    <w:rsid w:val="00007A9E"/>
    <w:rsid w:val="000145BC"/>
    <w:rsid w:val="00014C39"/>
    <w:rsid w:val="00016265"/>
    <w:rsid w:val="00017A79"/>
    <w:rsid w:val="00017E51"/>
    <w:rsid w:val="00020420"/>
    <w:rsid w:val="00020ACC"/>
    <w:rsid w:val="0002223B"/>
    <w:rsid w:val="00022A07"/>
    <w:rsid w:val="00023821"/>
    <w:rsid w:val="00024CB3"/>
    <w:rsid w:val="0002526F"/>
    <w:rsid w:val="00027454"/>
    <w:rsid w:val="00034380"/>
    <w:rsid w:val="000362F7"/>
    <w:rsid w:val="00036882"/>
    <w:rsid w:val="00036AAB"/>
    <w:rsid w:val="00041394"/>
    <w:rsid w:val="00041850"/>
    <w:rsid w:val="000436EB"/>
    <w:rsid w:val="000439F0"/>
    <w:rsid w:val="0004526B"/>
    <w:rsid w:val="000455A6"/>
    <w:rsid w:val="00046150"/>
    <w:rsid w:val="0004757D"/>
    <w:rsid w:val="00047C44"/>
    <w:rsid w:val="00051587"/>
    <w:rsid w:val="000516C4"/>
    <w:rsid w:val="00052DB7"/>
    <w:rsid w:val="00052ED4"/>
    <w:rsid w:val="0005375A"/>
    <w:rsid w:val="00054D88"/>
    <w:rsid w:val="00055927"/>
    <w:rsid w:val="000559F2"/>
    <w:rsid w:val="000566E2"/>
    <w:rsid w:val="00057038"/>
    <w:rsid w:val="000603D8"/>
    <w:rsid w:val="0006096B"/>
    <w:rsid w:val="000616C5"/>
    <w:rsid w:val="000626CA"/>
    <w:rsid w:val="000650E5"/>
    <w:rsid w:val="00066636"/>
    <w:rsid w:val="00066E54"/>
    <w:rsid w:val="00070B65"/>
    <w:rsid w:val="000724F1"/>
    <w:rsid w:val="000725E8"/>
    <w:rsid w:val="0007351A"/>
    <w:rsid w:val="00074462"/>
    <w:rsid w:val="0007590A"/>
    <w:rsid w:val="00077B9A"/>
    <w:rsid w:val="00077C5A"/>
    <w:rsid w:val="00081D8F"/>
    <w:rsid w:val="00083241"/>
    <w:rsid w:val="000832E3"/>
    <w:rsid w:val="00084920"/>
    <w:rsid w:val="00086DDD"/>
    <w:rsid w:val="00087276"/>
    <w:rsid w:val="00087816"/>
    <w:rsid w:val="00087970"/>
    <w:rsid w:val="00090578"/>
    <w:rsid w:val="00092181"/>
    <w:rsid w:val="0009248C"/>
    <w:rsid w:val="00093547"/>
    <w:rsid w:val="00094A92"/>
    <w:rsid w:val="00094B24"/>
    <w:rsid w:val="000951EF"/>
    <w:rsid w:val="0009530B"/>
    <w:rsid w:val="000A0643"/>
    <w:rsid w:val="000A1E01"/>
    <w:rsid w:val="000A242F"/>
    <w:rsid w:val="000A2B4E"/>
    <w:rsid w:val="000A2C99"/>
    <w:rsid w:val="000A440C"/>
    <w:rsid w:val="000A4A74"/>
    <w:rsid w:val="000A69BC"/>
    <w:rsid w:val="000B2C1E"/>
    <w:rsid w:val="000B33CA"/>
    <w:rsid w:val="000B4844"/>
    <w:rsid w:val="000B7FF1"/>
    <w:rsid w:val="000C046A"/>
    <w:rsid w:val="000C13AF"/>
    <w:rsid w:val="000C1B95"/>
    <w:rsid w:val="000C296F"/>
    <w:rsid w:val="000C47AC"/>
    <w:rsid w:val="000C4AC5"/>
    <w:rsid w:val="000C4B64"/>
    <w:rsid w:val="000C7551"/>
    <w:rsid w:val="000D2402"/>
    <w:rsid w:val="000D323E"/>
    <w:rsid w:val="000D528B"/>
    <w:rsid w:val="000D5EDF"/>
    <w:rsid w:val="000E0713"/>
    <w:rsid w:val="000E1B3E"/>
    <w:rsid w:val="000E2455"/>
    <w:rsid w:val="000E30D4"/>
    <w:rsid w:val="000E3C01"/>
    <w:rsid w:val="000E573E"/>
    <w:rsid w:val="000E6B99"/>
    <w:rsid w:val="000E70D8"/>
    <w:rsid w:val="000E71B1"/>
    <w:rsid w:val="000E7CF2"/>
    <w:rsid w:val="000F098B"/>
    <w:rsid w:val="000F19E6"/>
    <w:rsid w:val="000F2214"/>
    <w:rsid w:val="000F55D9"/>
    <w:rsid w:val="000F64AA"/>
    <w:rsid w:val="000F6802"/>
    <w:rsid w:val="000F6BA4"/>
    <w:rsid w:val="00100FE7"/>
    <w:rsid w:val="0010108C"/>
    <w:rsid w:val="001026C8"/>
    <w:rsid w:val="00104218"/>
    <w:rsid w:val="00105480"/>
    <w:rsid w:val="00105761"/>
    <w:rsid w:val="00105E3D"/>
    <w:rsid w:val="00105E88"/>
    <w:rsid w:val="00107285"/>
    <w:rsid w:val="00110316"/>
    <w:rsid w:val="001113F7"/>
    <w:rsid w:val="00112B32"/>
    <w:rsid w:val="00112FCF"/>
    <w:rsid w:val="0011475B"/>
    <w:rsid w:val="001168B5"/>
    <w:rsid w:val="00120E1A"/>
    <w:rsid w:val="00121E63"/>
    <w:rsid w:val="00122B5F"/>
    <w:rsid w:val="00123783"/>
    <w:rsid w:val="001244E4"/>
    <w:rsid w:val="00127D6A"/>
    <w:rsid w:val="001314FD"/>
    <w:rsid w:val="00132BC0"/>
    <w:rsid w:val="00133543"/>
    <w:rsid w:val="0013569F"/>
    <w:rsid w:val="0013730B"/>
    <w:rsid w:val="001376CD"/>
    <w:rsid w:val="00141754"/>
    <w:rsid w:val="00141CE7"/>
    <w:rsid w:val="00145405"/>
    <w:rsid w:val="001459C9"/>
    <w:rsid w:val="00145CA4"/>
    <w:rsid w:val="001479DE"/>
    <w:rsid w:val="0015006D"/>
    <w:rsid w:val="0015072E"/>
    <w:rsid w:val="001507CA"/>
    <w:rsid w:val="0015424F"/>
    <w:rsid w:val="00154B08"/>
    <w:rsid w:val="00154EDA"/>
    <w:rsid w:val="0015517D"/>
    <w:rsid w:val="0015738D"/>
    <w:rsid w:val="0015748C"/>
    <w:rsid w:val="00157FA3"/>
    <w:rsid w:val="00160ADB"/>
    <w:rsid w:val="00163D5E"/>
    <w:rsid w:val="00164F92"/>
    <w:rsid w:val="001655A1"/>
    <w:rsid w:val="00165BA8"/>
    <w:rsid w:val="00165C64"/>
    <w:rsid w:val="0016618C"/>
    <w:rsid w:val="00171CC9"/>
    <w:rsid w:val="00172E39"/>
    <w:rsid w:val="001732BA"/>
    <w:rsid w:val="0017358C"/>
    <w:rsid w:val="00173688"/>
    <w:rsid w:val="001738D9"/>
    <w:rsid w:val="00174D71"/>
    <w:rsid w:val="00176592"/>
    <w:rsid w:val="00176608"/>
    <w:rsid w:val="0017666D"/>
    <w:rsid w:val="0017749F"/>
    <w:rsid w:val="00177C0F"/>
    <w:rsid w:val="001812FC"/>
    <w:rsid w:val="00182578"/>
    <w:rsid w:val="00182A43"/>
    <w:rsid w:val="0018508D"/>
    <w:rsid w:val="00186B65"/>
    <w:rsid w:val="00187A8C"/>
    <w:rsid w:val="00190B98"/>
    <w:rsid w:val="00190F7F"/>
    <w:rsid w:val="001934CA"/>
    <w:rsid w:val="001934F6"/>
    <w:rsid w:val="001939A7"/>
    <w:rsid w:val="00195254"/>
    <w:rsid w:val="001957FD"/>
    <w:rsid w:val="00197CB9"/>
    <w:rsid w:val="001A1B1E"/>
    <w:rsid w:val="001A3511"/>
    <w:rsid w:val="001A39D9"/>
    <w:rsid w:val="001A46BC"/>
    <w:rsid w:val="001A51A0"/>
    <w:rsid w:val="001A5EE7"/>
    <w:rsid w:val="001A7896"/>
    <w:rsid w:val="001B0036"/>
    <w:rsid w:val="001B067B"/>
    <w:rsid w:val="001B1CCF"/>
    <w:rsid w:val="001B2A3D"/>
    <w:rsid w:val="001B3782"/>
    <w:rsid w:val="001B4F10"/>
    <w:rsid w:val="001B5910"/>
    <w:rsid w:val="001B6F31"/>
    <w:rsid w:val="001B766E"/>
    <w:rsid w:val="001C0BA7"/>
    <w:rsid w:val="001C146F"/>
    <w:rsid w:val="001C1674"/>
    <w:rsid w:val="001C2303"/>
    <w:rsid w:val="001C2E7B"/>
    <w:rsid w:val="001C3B94"/>
    <w:rsid w:val="001C4492"/>
    <w:rsid w:val="001C7A69"/>
    <w:rsid w:val="001C7D2C"/>
    <w:rsid w:val="001D0133"/>
    <w:rsid w:val="001D0290"/>
    <w:rsid w:val="001D14D4"/>
    <w:rsid w:val="001D2256"/>
    <w:rsid w:val="001D30FC"/>
    <w:rsid w:val="001D3C9B"/>
    <w:rsid w:val="001D7A72"/>
    <w:rsid w:val="001E0CE3"/>
    <w:rsid w:val="001E0E0D"/>
    <w:rsid w:val="001E20FE"/>
    <w:rsid w:val="001E43EB"/>
    <w:rsid w:val="001E49D1"/>
    <w:rsid w:val="001E58AE"/>
    <w:rsid w:val="001F4733"/>
    <w:rsid w:val="001F6BE5"/>
    <w:rsid w:val="001F791B"/>
    <w:rsid w:val="00201854"/>
    <w:rsid w:val="00201F43"/>
    <w:rsid w:val="00201F7F"/>
    <w:rsid w:val="00201FE0"/>
    <w:rsid w:val="00204886"/>
    <w:rsid w:val="00205169"/>
    <w:rsid w:val="002076FB"/>
    <w:rsid w:val="00207DAA"/>
    <w:rsid w:val="00207DDA"/>
    <w:rsid w:val="00210092"/>
    <w:rsid w:val="00211D13"/>
    <w:rsid w:val="00212096"/>
    <w:rsid w:val="002123DB"/>
    <w:rsid w:val="00213A7E"/>
    <w:rsid w:val="002141D0"/>
    <w:rsid w:val="00214473"/>
    <w:rsid w:val="00214A00"/>
    <w:rsid w:val="00214BE4"/>
    <w:rsid w:val="00216943"/>
    <w:rsid w:val="00216CFF"/>
    <w:rsid w:val="002177D9"/>
    <w:rsid w:val="002220A6"/>
    <w:rsid w:val="00222ACE"/>
    <w:rsid w:val="002264EA"/>
    <w:rsid w:val="00231C62"/>
    <w:rsid w:val="0023250D"/>
    <w:rsid w:val="002325D2"/>
    <w:rsid w:val="00232FED"/>
    <w:rsid w:val="00235F79"/>
    <w:rsid w:val="00237AB5"/>
    <w:rsid w:val="00241502"/>
    <w:rsid w:val="002438D8"/>
    <w:rsid w:val="00243A0C"/>
    <w:rsid w:val="00245CEF"/>
    <w:rsid w:val="00245F28"/>
    <w:rsid w:val="00250051"/>
    <w:rsid w:val="00251530"/>
    <w:rsid w:val="00253081"/>
    <w:rsid w:val="002568D5"/>
    <w:rsid w:val="00257196"/>
    <w:rsid w:val="0026298E"/>
    <w:rsid w:val="00262DF6"/>
    <w:rsid w:val="00263EB8"/>
    <w:rsid w:val="0026773A"/>
    <w:rsid w:val="0027025C"/>
    <w:rsid w:val="00271341"/>
    <w:rsid w:val="0027171F"/>
    <w:rsid w:val="00272B9A"/>
    <w:rsid w:val="00273F91"/>
    <w:rsid w:val="00276135"/>
    <w:rsid w:val="00277B32"/>
    <w:rsid w:val="00281E9E"/>
    <w:rsid w:val="002831EA"/>
    <w:rsid w:val="00283B78"/>
    <w:rsid w:val="002864D3"/>
    <w:rsid w:val="00292A37"/>
    <w:rsid w:val="00294579"/>
    <w:rsid w:val="00295A73"/>
    <w:rsid w:val="00295FBB"/>
    <w:rsid w:val="00297999"/>
    <w:rsid w:val="002A1D1B"/>
    <w:rsid w:val="002A386D"/>
    <w:rsid w:val="002A4D0B"/>
    <w:rsid w:val="002A6D64"/>
    <w:rsid w:val="002A6F8E"/>
    <w:rsid w:val="002A7185"/>
    <w:rsid w:val="002A7A35"/>
    <w:rsid w:val="002B1CBE"/>
    <w:rsid w:val="002B3C31"/>
    <w:rsid w:val="002B6369"/>
    <w:rsid w:val="002C0A05"/>
    <w:rsid w:val="002C3F84"/>
    <w:rsid w:val="002C540F"/>
    <w:rsid w:val="002C5E40"/>
    <w:rsid w:val="002C7B7D"/>
    <w:rsid w:val="002D0B4A"/>
    <w:rsid w:val="002D47B7"/>
    <w:rsid w:val="002D488A"/>
    <w:rsid w:val="002D4CDE"/>
    <w:rsid w:val="002D56C0"/>
    <w:rsid w:val="002D69B7"/>
    <w:rsid w:val="002D771F"/>
    <w:rsid w:val="002D77DB"/>
    <w:rsid w:val="002D787C"/>
    <w:rsid w:val="002E0C7A"/>
    <w:rsid w:val="002E1625"/>
    <w:rsid w:val="002E34AF"/>
    <w:rsid w:val="002E35DB"/>
    <w:rsid w:val="002E4841"/>
    <w:rsid w:val="002E573C"/>
    <w:rsid w:val="002E5C18"/>
    <w:rsid w:val="002E6CE0"/>
    <w:rsid w:val="002E72DF"/>
    <w:rsid w:val="002E7A92"/>
    <w:rsid w:val="002F1555"/>
    <w:rsid w:val="002F26CD"/>
    <w:rsid w:val="002F3F27"/>
    <w:rsid w:val="002F50E7"/>
    <w:rsid w:val="002F7201"/>
    <w:rsid w:val="0030050D"/>
    <w:rsid w:val="00301203"/>
    <w:rsid w:val="00301EF7"/>
    <w:rsid w:val="003021D9"/>
    <w:rsid w:val="0030301C"/>
    <w:rsid w:val="00305F3E"/>
    <w:rsid w:val="003063A6"/>
    <w:rsid w:val="003068C2"/>
    <w:rsid w:val="0031133D"/>
    <w:rsid w:val="00311EF1"/>
    <w:rsid w:val="0031391A"/>
    <w:rsid w:val="003144BA"/>
    <w:rsid w:val="00315BC9"/>
    <w:rsid w:val="003163AC"/>
    <w:rsid w:val="003171CF"/>
    <w:rsid w:val="00317448"/>
    <w:rsid w:val="003202B6"/>
    <w:rsid w:val="0032053D"/>
    <w:rsid w:val="003209DB"/>
    <w:rsid w:val="00321AE1"/>
    <w:rsid w:val="0032230D"/>
    <w:rsid w:val="00323026"/>
    <w:rsid w:val="003272D7"/>
    <w:rsid w:val="00327B2E"/>
    <w:rsid w:val="00331702"/>
    <w:rsid w:val="0033232E"/>
    <w:rsid w:val="00334197"/>
    <w:rsid w:val="0033441E"/>
    <w:rsid w:val="00335E6D"/>
    <w:rsid w:val="00336FA9"/>
    <w:rsid w:val="0033713B"/>
    <w:rsid w:val="00337F30"/>
    <w:rsid w:val="00340647"/>
    <w:rsid w:val="00343088"/>
    <w:rsid w:val="00345AA0"/>
    <w:rsid w:val="00345D75"/>
    <w:rsid w:val="003460EB"/>
    <w:rsid w:val="00346876"/>
    <w:rsid w:val="00350EC7"/>
    <w:rsid w:val="00351C9C"/>
    <w:rsid w:val="00352DB1"/>
    <w:rsid w:val="0035366E"/>
    <w:rsid w:val="00356E0E"/>
    <w:rsid w:val="00356F9A"/>
    <w:rsid w:val="00357D85"/>
    <w:rsid w:val="0036027B"/>
    <w:rsid w:val="003616CA"/>
    <w:rsid w:val="00361765"/>
    <w:rsid w:val="00362A98"/>
    <w:rsid w:val="003631AD"/>
    <w:rsid w:val="003643ED"/>
    <w:rsid w:val="00366C1D"/>
    <w:rsid w:val="00367DF9"/>
    <w:rsid w:val="00375561"/>
    <w:rsid w:val="0037596F"/>
    <w:rsid w:val="00376093"/>
    <w:rsid w:val="00376097"/>
    <w:rsid w:val="003767FE"/>
    <w:rsid w:val="0038013D"/>
    <w:rsid w:val="003803CC"/>
    <w:rsid w:val="00381C7B"/>
    <w:rsid w:val="0038238E"/>
    <w:rsid w:val="00382DE0"/>
    <w:rsid w:val="00382E9A"/>
    <w:rsid w:val="00383352"/>
    <w:rsid w:val="003855E8"/>
    <w:rsid w:val="00385EE8"/>
    <w:rsid w:val="00385FDA"/>
    <w:rsid w:val="00390D07"/>
    <w:rsid w:val="00391D7F"/>
    <w:rsid w:val="003931E7"/>
    <w:rsid w:val="00393510"/>
    <w:rsid w:val="003947E0"/>
    <w:rsid w:val="00396B69"/>
    <w:rsid w:val="00397BE6"/>
    <w:rsid w:val="003A438F"/>
    <w:rsid w:val="003A5B0A"/>
    <w:rsid w:val="003A5EC1"/>
    <w:rsid w:val="003A6E20"/>
    <w:rsid w:val="003A7250"/>
    <w:rsid w:val="003B04C4"/>
    <w:rsid w:val="003B0BA3"/>
    <w:rsid w:val="003B3E00"/>
    <w:rsid w:val="003B42D7"/>
    <w:rsid w:val="003B440F"/>
    <w:rsid w:val="003B482F"/>
    <w:rsid w:val="003B58EC"/>
    <w:rsid w:val="003C1080"/>
    <w:rsid w:val="003C3546"/>
    <w:rsid w:val="003C5E06"/>
    <w:rsid w:val="003C6493"/>
    <w:rsid w:val="003C7EB6"/>
    <w:rsid w:val="003D2D6D"/>
    <w:rsid w:val="003D3EA7"/>
    <w:rsid w:val="003D4931"/>
    <w:rsid w:val="003D58C7"/>
    <w:rsid w:val="003D614E"/>
    <w:rsid w:val="003D61F1"/>
    <w:rsid w:val="003E1A40"/>
    <w:rsid w:val="003E4185"/>
    <w:rsid w:val="003E4B5F"/>
    <w:rsid w:val="003E5218"/>
    <w:rsid w:val="003F0703"/>
    <w:rsid w:val="003F21BF"/>
    <w:rsid w:val="003F2527"/>
    <w:rsid w:val="003F2F01"/>
    <w:rsid w:val="004007CB"/>
    <w:rsid w:val="00400B20"/>
    <w:rsid w:val="00400B72"/>
    <w:rsid w:val="004039E1"/>
    <w:rsid w:val="00403C69"/>
    <w:rsid w:val="00405FEC"/>
    <w:rsid w:val="004067E8"/>
    <w:rsid w:val="0041032B"/>
    <w:rsid w:val="00412984"/>
    <w:rsid w:val="004136F9"/>
    <w:rsid w:val="00415ED6"/>
    <w:rsid w:val="004165D0"/>
    <w:rsid w:val="00417BC2"/>
    <w:rsid w:val="00421F62"/>
    <w:rsid w:val="00422D7E"/>
    <w:rsid w:val="00424233"/>
    <w:rsid w:val="004250D0"/>
    <w:rsid w:val="00426F25"/>
    <w:rsid w:val="0042716F"/>
    <w:rsid w:val="00427914"/>
    <w:rsid w:val="00427CAB"/>
    <w:rsid w:val="00427EEB"/>
    <w:rsid w:val="00432663"/>
    <w:rsid w:val="00432AB7"/>
    <w:rsid w:val="00432AE3"/>
    <w:rsid w:val="004333F5"/>
    <w:rsid w:val="00433D99"/>
    <w:rsid w:val="00433DEC"/>
    <w:rsid w:val="00434CF3"/>
    <w:rsid w:val="00436CE0"/>
    <w:rsid w:val="00437B7E"/>
    <w:rsid w:val="00437D95"/>
    <w:rsid w:val="004414CF"/>
    <w:rsid w:val="004430CC"/>
    <w:rsid w:val="0044406F"/>
    <w:rsid w:val="0044450C"/>
    <w:rsid w:val="00444CAC"/>
    <w:rsid w:val="004452B4"/>
    <w:rsid w:val="004456C0"/>
    <w:rsid w:val="00447A2F"/>
    <w:rsid w:val="004511FC"/>
    <w:rsid w:val="004526FF"/>
    <w:rsid w:val="00454944"/>
    <w:rsid w:val="00461703"/>
    <w:rsid w:val="0046308F"/>
    <w:rsid w:val="0046406F"/>
    <w:rsid w:val="00464A1B"/>
    <w:rsid w:val="004666E1"/>
    <w:rsid w:val="00467074"/>
    <w:rsid w:val="00470D86"/>
    <w:rsid w:val="00471A43"/>
    <w:rsid w:val="0047210B"/>
    <w:rsid w:val="00473434"/>
    <w:rsid w:val="00473834"/>
    <w:rsid w:val="00473A2D"/>
    <w:rsid w:val="00474ED9"/>
    <w:rsid w:val="00480474"/>
    <w:rsid w:val="00480FC5"/>
    <w:rsid w:val="004810C0"/>
    <w:rsid w:val="00481B0C"/>
    <w:rsid w:val="00483F0F"/>
    <w:rsid w:val="00484836"/>
    <w:rsid w:val="00487637"/>
    <w:rsid w:val="00487AD6"/>
    <w:rsid w:val="0049046F"/>
    <w:rsid w:val="00491209"/>
    <w:rsid w:val="00492667"/>
    <w:rsid w:val="0049381A"/>
    <w:rsid w:val="004941F2"/>
    <w:rsid w:val="00494F0E"/>
    <w:rsid w:val="00495321"/>
    <w:rsid w:val="00496D55"/>
    <w:rsid w:val="00497F26"/>
    <w:rsid w:val="004A095D"/>
    <w:rsid w:val="004A175D"/>
    <w:rsid w:val="004A7197"/>
    <w:rsid w:val="004B29A5"/>
    <w:rsid w:val="004B2CDD"/>
    <w:rsid w:val="004B3B41"/>
    <w:rsid w:val="004B3CCD"/>
    <w:rsid w:val="004B5907"/>
    <w:rsid w:val="004B6049"/>
    <w:rsid w:val="004B62C3"/>
    <w:rsid w:val="004C0398"/>
    <w:rsid w:val="004C043B"/>
    <w:rsid w:val="004C3C90"/>
    <w:rsid w:val="004C4EAC"/>
    <w:rsid w:val="004C5362"/>
    <w:rsid w:val="004C693B"/>
    <w:rsid w:val="004D0045"/>
    <w:rsid w:val="004D04FE"/>
    <w:rsid w:val="004D1AF7"/>
    <w:rsid w:val="004D1F60"/>
    <w:rsid w:val="004D31A4"/>
    <w:rsid w:val="004D3BF3"/>
    <w:rsid w:val="004D431D"/>
    <w:rsid w:val="004D4F7A"/>
    <w:rsid w:val="004D5915"/>
    <w:rsid w:val="004D7ADF"/>
    <w:rsid w:val="004D7C29"/>
    <w:rsid w:val="004E0F25"/>
    <w:rsid w:val="004E3DB1"/>
    <w:rsid w:val="004E4026"/>
    <w:rsid w:val="004E43D1"/>
    <w:rsid w:val="004E4D23"/>
    <w:rsid w:val="004E57ED"/>
    <w:rsid w:val="004E7596"/>
    <w:rsid w:val="004E7AD0"/>
    <w:rsid w:val="004F0A68"/>
    <w:rsid w:val="004F31B5"/>
    <w:rsid w:val="004F358E"/>
    <w:rsid w:val="004F42A7"/>
    <w:rsid w:val="004F5C16"/>
    <w:rsid w:val="004F61E2"/>
    <w:rsid w:val="004F6C50"/>
    <w:rsid w:val="005001B6"/>
    <w:rsid w:val="00502CA5"/>
    <w:rsid w:val="005040D4"/>
    <w:rsid w:val="005041C9"/>
    <w:rsid w:val="00504DBD"/>
    <w:rsid w:val="00505DCB"/>
    <w:rsid w:val="00505DFE"/>
    <w:rsid w:val="00505EC2"/>
    <w:rsid w:val="005061D0"/>
    <w:rsid w:val="00507149"/>
    <w:rsid w:val="00510011"/>
    <w:rsid w:val="005113E7"/>
    <w:rsid w:val="00511A1B"/>
    <w:rsid w:val="00512ECE"/>
    <w:rsid w:val="005157B0"/>
    <w:rsid w:val="00515827"/>
    <w:rsid w:val="00516546"/>
    <w:rsid w:val="00520A49"/>
    <w:rsid w:val="00520AE4"/>
    <w:rsid w:val="00520B87"/>
    <w:rsid w:val="0052112E"/>
    <w:rsid w:val="005218A5"/>
    <w:rsid w:val="00523FA3"/>
    <w:rsid w:val="005261D6"/>
    <w:rsid w:val="00526DCA"/>
    <w:rsid w:val="0052702C"/>
    <w:rsid w:val="00527670"/>
    <w:rsid w:val="00527F1D"/>
    <w:rsid w:val="005307C4"/>
    <w:rsid w:val="00533D6F"/>
    <w:rsid w:val="00536101"/>
    <w:rsid w:val="00537057"/>
    <w:rsid w:val="005370F8"/>
    <w:rsid w:val="00540538"/>
    <w:rsid w:val="00540984"/>
    <w:rsid w:val="00541912"/>
    <w:rsid w:val="00541BCF"/>
    <w:rsid w:val="00543ABF"/>
    <w:rsid w:val="005446D8"/>
    <w:rsid w:val="00545314"/>
    <w:rsid w:val="0055138D"/>
    <w:rsid w:val="005516BE"/>
    <w:rsid w:val="00551757"/>
    <w:rsid w:val="005529DB"/>
    <w:rsid w:val="005534AF"/>
    <w:rsid w:val="00554BAF"/>
    <w:rsid w:val="00555FD6"/>
    <w:rsid w:val="005565C5"/>
    <w:rsid w:val="005600CB"/>
    <w:rsid w:val="00561C13"/>
    <w:rsid w:val="00561C4A"/>
    <w:rsid w:val="00563712"/>
    <w:rsid w:val="00563D91"/>
    <w:rsid w:val="00563E28"/>
    <w:rsid w:val="00564667"/>
    <w:rsid w:val="0056616F"/>
    <w:rsid w:val="00566983"/>
    <w:rsid w:val="00567188"/>
    <w:rsid w:val="00570200"/>
    <w:rsid w:val="00570451"/>
    <w:rsid w:val="005707B2"/>
    <w:rsid w:val="00571854"/>
    <w:rsid w:val="005719E6"/>
    <w:rsid w:val="00571DFD"/>
    <w:rsid w:val="00572EED"/>
    <w:rsid w:val="005730AF"/>
    <w:rsid w:val="005734CD"/>
    <w:rsid w:val="005747B4"/>
    <w:rsid w:val="00575706"/>
    <w:rsid w:val="00575F74"/>
    <w:rsid w:val="005761A2"/>
    <w:rsid w:val="0057666F"/>
    <w:rsid w:val="00580278"/>
    <w:rsid w:val="005802D8"/>
    <w:rsid w:val="00581A45"/>
    <w:rsid w:val="0058240B"/>
    <w:rsid w:val="0058370E"/>
    <w:rsid w:val="0058404F"/>
    <w:rsid w:val="005842DE"/>
    <w:rsid w:val="00584A5A"/>
    <w:rsid w:val="00584C9E"/>
    <w:rsid w:val="00585885"/>
    <w:rsid w:val="00585DD1"/>
    <w:rsid w:val="00586220"/>
    <w:rsid w:val="005863E0"/>
    <w:rsid w:val="005867FA"/>
    <w:rsid w:val="00591620"/>
    <w:rsid w:val="00591A50"/>
    <w:rsid w:val="0059665D"/>
    <w:rsid w:val="00596D0F"/>
    <w:rsid w:val="00597F30"/>
    <w:rsid w:val="005A4416"/>
    <w:rsid w:val="005A529C"/>
    <w:rsid w:val="005A56BA"/>
    <w:rsid w:val="005B0410"/>
    <w:rsid w:val="005B0D95"/>
    <w:rsid w:val="005B3C1D"/>
    <w:rsid w:val="005B6DA2"/>
    <w:rsid w:val="005B728A"/>
    <w:rsid w:val="005C026F"/>
    <w:rsid w:val="005C401E"/>
    <w:rsid w:val="005C4118"/>
    <w:rsid w:val="005C4133"/>
    <w:rsid w:val="005C4310"/>
    <w:rsid w:val="005C437E"/>
    <w:rsid w:val="005C5171"/>
    <w:rsid w:val="005C6C3D"/>
    <w:rsid w:val="005C706D"/>
    <w:rsid w:val="005C75CE"/>
    <w:rsid w:val="005D0E70"/>
    <w:rsid w:val="005D3E87"/>
    <w:rsid w:val="005D4BFA"/>
    <w:rsid w:val="005D5975"/>
    <w:rsid w:val="005D7098"/>
    <w:rsid w:val="005D75B3"/>
    <w:rsid w:val="005E02AB"/>
    <w:rsid w:val="005E1001"/>
    <w:rsid w:val="005E23A8"/>
    <w:rsid w:val="005E2F5D"/>
    <w:rsid w:val="005E4400"/>
    <w:rsid w:val="005E56E6"/>
    <w:rsid w:val="005E6151"/>
    <w:rsid w:val="005E7D7A"/>
    <w:rsid w:val="005F364D"/>
    <w:rsid w:val="005F5D6E"/>
    <w:rsid w:val="00600E35"/>
    <w:rsid w:val="00600F09"/>
    <w:rsid w:val="00601024"/>
    <w:rsid w:val="00601387"/>
    <w:rsid w:val="006016A9"/>
    <w:rsid w:val="0060177F"/>
    <w:rsid w:val="00603333"/>
    <w:rsid w:val="00604B27"/>
    <w:rsid w:val="006063EA"/>
    <w:rsid w:val="00606B7B"/>
    <w:rsid w:val="006073DB"/>
    <w:rsid w:val="006113BF"/>
    <w:rsid w:val="00611832"/>
    <w:rsid w:val="006119A7"/>
    <w:rsid w:val="00614469"/>
    <w:rsid w:val="006151F5"/>
    <w:rsid w:val="0061533D"/>
    <w:rsid w:val="00616A70"/>
    <w:rsid w:val="006208A7"/>
    <w:rsid w:val="00621B5A"/>
    <w:rsid w:val="00621CEA"/>
    <w:rsid w:val="00623446"/>
    <w:rsid w:val="00623785"/>
    <w:rsid w:val="00625BAE"/>
    <w:rsid w:val="00626DEA"/>
    <w:rsid w:val="00627950"/>
    <w:rsid w:val="00630E9B"/>
    <w:rsid w:val="0063234A"/>
    <w:rsid w:val="00634829"/>
    <w:rsid w:val="006354BF"/>
    <w:rsid w:val="00635663"/>
    <w:rsid w:val="00635D81"/>
    <w:rsid w:val="00637B3E"/>
    <w:rsid w:val="00640B14"/>
    <w:rsid w:val="00642702"/>
    <w:rsid w:val="006443D3"/>
    <w:rsid w:val="0064470A"/>
    <w:rsid w:val="00644BB8"/>
    <w:rsid w:val="0064610F"/>
    <w:rsid w:val="00646675"/>
    <w:rsid w:val="006479B2"/>
    <w:rsid w:val="006503CD"/>
    <w:rsid w:val="006521B4"/>
    <w:rsid w:val="00652C4D"/>
    <w:rsid w:val="00652D0C"/>
    <w:rsid w:val="00653712"/>
    <w:rsid w:val="00655DC7"/>
    <w:rsid w:val="00656461"/>
    <w:rsid w:val="00660B3F"/>
    <w:rsid w:val="00660C6F"/>
    <w:rsid w:val="00661D3C"/>
    <w:rsid w:val="00661DE8"/>
    <w:rsid w:val="00662DDF"/>
    <w:rsid w:val="006641B0"/>
    <w:rsid w:val="00670BF0"/>
    <w:rsid w:val="00670FAC"/>
    <w:rsid w:val="00671FEF"/>
    <w:rsid w:val="00673F2A"/>
    <w:rsid w:val="00677707"/>
    <w:rsid w:val="00677BC4"/>
    <w:rsid w:val="00680A96"/>
    <w:rsid w:val="006832A6"/>
    <w:rsid w:val="00685D95"/>
    <w:rsid w:val="00686259"/>
    <w:rsid w:val="0068681C"/>
    <w:rsid w:val="006911C7"/>
    <w:rsid w:val="00692B43"/>
    <w:rsid w:val="0069367B"/>
    <w:rsid w:val="00694562"/>
    <w:rsid w:val="006951A0"/>
    <w:rsid w:val="00695207"/>
    <w:rsid w:val="00696501"/>
    <w:rsid w:val="006965D0"/>
    <w:rsid w:val="00696FA3"/>
    <w:rsid w:val="006A00F1"/>
    <w:rsid w:val="006A0A5F"/>
    <w:rsid w:val="006A0E2E"/>
    <w:rsid w:val="006A23EA"/>
    <w:rsid w:val="006A31D1"/>
    <w:rsid w:val="006A3400"/>
    <w:rsid w:val="006A45F1"/>
    <w:rsid w:val="006B0BD6"/>
    <w:rsid w:val="006B1693"/>
    <w:rsid w:val="006B1981"/>
    <w:rsid w:val="006B1A83"/>
    <w:rsid w:val="006B2526"/>
    <w:rsid w:val="006B298E"/>
    <w:rsid w:val="006B3D6C"/>
    <w:rsid w:val="006B416C"/>
    <w:rsid w:val="006B6413"/>
    <w:rsid w:val="006C08FB"/>
    <w:rsid w:val="006C3E85"/>
    <w:rsid w:val="006C5C97"/>
    <w:rsid w:val="006C5EBA"/>
    <w:rsid w:val="006C622B"/>
    <w:rsid w:val="006D21C9"/>
    <w:rsid w:val="006D39CC"/>
    <w:rsid w:val="006D4152"/>
    <w:rsid w:val="006D4893"/>
    <w:rsid w:val="006E0945"/>
    <w:rsid w:val="006E1F32"/>
    <w:rsid w:val="006E1FCF"/>
    <w:rsid w:val="006E582E"/>
    <w:rsid w:val="006E5D34"/>
    <w:rsid w:val="006E6FB3"/>
    <w:rsid w:val="006E7847"/>
    <w:rsid w:val="006E78AB"/>
    <w:rsid w:val="006F0E6F"/>
    <w:rsid w:val="006F1FAA"/>
    <w:rsid w:val="006F3C62"/>
    <w:rsid w:val="006F4EC2"/>
    <w:rsid w:val="006F50C8"/>
    <w:rsid w:val="006F5382"/>
    <w:rsid w:val="006F5680"/>
    <w:rsid w:val="006F594E"/>
    <w:rsid w:val="006F5BEA"/>
    <w:rsid w:val="006F5EB0"/>
    <w:rsid w:val="007022B0"/>
    <w:rsid w:val="007048BF"/>
    <w:rsid w:val="00705464"/>
    <w:rsid w:val="00705552"/>
    <w:rsid w:val="00706411"/>
    <w:rsid w:val="007066A7"/>
    <w:rsid w:val="00707F75"/>
    <w:rsid w:val="007122DF"/>
    <w:rsid w:val="00712FB1"/>
    <w:rsid w:val="00713645"/>
    <w:rsid w:val="00713B99"/>
    <w:rsid w:val="00713D72"/>
    <w:rsid w:val="007145B9"/>
    <w:rsid w:val="0071466A"/>
    <w:rsid w:val="00714B4F"/>
    <w:rsid w:val="00715104"/>
    <w:rsid w:val="00715584"/>
    <w:rsid w:val="00715982"/>
    <w:rsid w:val="007168DB"/>
    <w:rsid w:val="00717626"/>
    <w:rsid w:val="00720F48"/>
    <w:rsid w:val="007214D6"/>
    <w:rsid w:val="00721995"/>
    <w:rsid w:val="00721FDC"/>
    <w:rsid w:val="007231C3"/>
    <w:rsid w:val="00724B0C"/>
    <w:rsid w:val="00724F23"/>
    <w:rsid w:val="00725170"/>
    <w:rsid w:val="007270CA"/>
    <w:rsid w:val="00730149"/>
    <w:rsid w:val="00730553"/>
    <w:rsid w:val="00730E69"/>
    <w:rsid w:val="00731B47"/>
    <w:rsid w:val="007337CF"/>
    <w:rsid w:val="00733851"/>
    <w:rsid w:val="00733E45"/>
    <w:rsid w:val="00735A75"/>
    <w:rsid w:val="00737866"/>
    <w:rsid w:val="00740C19"/>
    <w:rsid w:val="00740F90"/>
    <w:rsid w:val="00745DB5"/>
    <w:rsid w:val="007466FC"/>
    <w:rsid w:val="00747A33"/>
    <w:rsid w:val="007526DE"/>
    <w:rsid w:val="00753D4D"/>
    <w:rsid w:val="00757FC7"/>
    <w:rsid w:val="0076174F"/>
    <w:rsid w:val="00761CC6"/>
    <w:rsid w:val="00762A0F"/>
    <w:rsid w:val="00766065"/>
    <w:rsid w:val="007668B0"/>
    <w:rsid w:val="00771770"/>
    <w:rsid w:val="00772C7B"/>
    <w:rsid w:val="00772F8C"/>
    <w:rsid w:val="007805B6"/>
    <w:rsid w:val="00780C84"/>
    <w:rsid w:val="00780FEA"/>
    <w:rsid w:val="007816F6"/>
    <w:rsid w:val="00782B79"/>
    <w:rsid w:val="00782C45"/>
    <w:rsid w:val="00782D7C"/>
    <w:rsid w:val="0078380E"/>
    <w:rsid w:val="007859D8"/>
    <w:rsid w:val="0079178C"/>
    <w:rsid w:val="0079196B"/>
    <w:rsid w:val="00791A90"/>
    <w:rsid w:val="00792153"/>
    <w:rsid w:val="007934F5"/>
    <w:rsid w:val="007936A7"/>
    <w:rsid w:val="007964EF"/>
    <w:rsid w:val="00796C45"/>
    <w:rsid w:val="007970A1"/>
    <w:rsid w:val="00797AD3"/>
    <w:rsid w:val="00797C56"/>
    <w:rsid w:val="00797C9F"/>
    <w:rsid w:val="007A00FD"/>
    <w:rsid w:val="007A04F6"/>
    <w:rsid w:val="007A128E"/>
    <w:rsid w:val="007A32A7"/>
    <w:rsid w:val="007A38B3"/>
    <w:rsid w:val="007A3C6E"/>
    <w:rsid w:val="007A3D0B"/>
    <w:rsid w:val="007A6ABF"/>
    <w:rsid w:val="007B23B0"/>
    <w:rsid w:val="007B2583"/>
    <w:rsid w:val="007B3895"/>
    <w:rsid w:val="007B3C28"/>
    <w:rsid w:val="007B4162"/>
    <w:rsid w:val="007B4237"/>
    <w:rsid w:val="007B49CE"/>
    <w:rsid w:val="007B4F87"/>
    <w:rsid w:val="007B57DB"/>
    <w:rsid w:val="007B58D2"/>
    <w:rsid w:val="007B5E38"/>
    <w:rsid w:val="007B653F"/>
    <w:rsid w:val="007B75CC"/>
    <w:rsid w:val="007C0683"/>
    <w:rsid w:val="007C0714"/>
    <w:rsid w:val="007C1B54"/>
    <w:rsid w:val="007C2844"/>
    <w:rsid w:val="007C30A6"/>
    <w:rsid w:val="007C3760"/>
    <w:rsid w:val="007C3D1D"/>
    <w:rsid w:val="007C4B44"/>
    <w:rsid w:val="007C6455"/>
    <w:rsid w:val="007C64D6"/>
    <w:rsid w:val="007C6B43"/>
    <w:rsid w:val="007C7B77"/>
    <w:rsid w:val="007D0BBB"/>
    <w:rsid w:val="007D483E"/>
    <w:rsid w:val="007D6325"/>
    <w:rsid w:val="007D6BDC"/>
    <w:rsid w:val="007D7298"/>
    <w:rsid w:val="007E05B2"/>
    <w:rsid w:val="007E1A70"/>
    <w:rsid w:val="007E309F"/>
    <w:rsid w:val="007E5A9E"/>
    <w:rsid w:val="007E6552"/>
    <w:rsid w:val="007E6C1C"/>
    <w:rsid w:val="007F0E0A"/>
    <w:rsid w:val="007F332C"/>
    <w:rsid w:val="007F3445"/>
    <w:rsid w:val="007F5B53"/>
    <w:rsid w:val="007F6840"/>
    <w:rsid w:val="007F7144"/>
    <w:rsid w:val="007F7475"/>
    <w:rsid w:val="007F7499"/>
    <w:rsid w:val="007F76D0"/>
    <w:rsid w:val="007F7FC6"/>
    <w:rsid w:val="00801157"/>
    <w:rsid w:val="0080284D"/>
    <w:rsid w:val="00804283"/>
    <w:rsid w:val="00804524"/>
    <w:rsid w:val="00804798"/>
    <w:rsid w:val="00806196"/>
    <w:rsid w:val="008064C9"/>
    <w:rsid w:val="008067E9"/>
    <w:rsid w:val="008078FC"/>
    <w:rsid w:val="00810AF2"/>
    <w:rsid w:val="008129D2"/>
    <w:rsid w:val="00812DAC"/>
    <w:rsid w:val="00813B21"/>
    <w:rsid w:val="00814857"/>
    <w:rsid w:val="00815656"/>
    <w:rsid w:val="00816A04"/>
    <w:rsid w:val="0082076D"/>
    <w:rsid w:val="00821874"/>
    <w:rsid w:val="00823B5D"/>
    <w:rsid w:val="00824ACA"/>
    <w:rsid w:val="008254F8"/>
    <w:rsid w:val="00826918"/>
    <w:rsid w:val="00826FF8"/>
    <w:rsid w:val="008302BD"/>
    <w:rsid w:val="00833D4C"/>
    <w:rsid w:val="00834419"/>
    <w:rsid w:val="00837EF1"/>
    <w:rsid w:val="00841DA5"/>
    <w:rsid w:val="00843C2D"/>
    <w:rsid w:val="00844ECB"/>
    <w:rsid w:val="00846BDF"/>
    <w:rsid w:val="0084775C"/>
    <w:rsid w:val="0085096B"/>
    <w:rsid w:val="0085160A"/>
    <w:rsid w:val="00852E81"/>
    <w:rsid w:val="008531D8"/>
    <w:rsid w:val="0085549B"/>
    <w:rsid w:val="008558B6"/>
    <w:rsid w:val="0085607A"/>
    <w:rsid w:val="00856591"/>
    <w:rsid w:val="00857C6E"/>
    <w:rsid w:val="0086388D"/>
    <w:rsid w:val="0086394B"/>
    <w:rsid w:val="00863C6B"/>
    <w:rsid w:val="00863F11"/>
    <w:rsid w:val="008646DC"/>
    <w:rsid w:val="00864B31"/>
    <w:rsid w:val="00864C2A"/>
    <w:rsid w:val="00866403"/>
    <w:rsid w:val="00866F7D"/>
    <w:rsid w:val="00871F53"/>
    <w:rsid w:val="00873F4D"/>
    <w:rsid w:val="008756AA"/>
    <w:rsid w:val="008766DD"/>
    <w:rsid w:val="00880657"/>
    <w:rsid w:val="00882E6E"/>
    <w:rsid w:val="00882F84"/>
    <w:rsid w:val="0088334D"/>
    <w:rsid w:val="0088346D"/>
    <w:rsid w:val="0088374F"/>
    <w:rsid w:val="008838CE"/>
    <w:rsid w:val="00885199"/>
    <w:rsid w:val="00885DA4"/>
    <w:rsid w:val="0088651A"/>
    <w:rsid w:val="00886885"/>
    <w:rsid w:val="00887627"/>
    <w:rsid w:val="00887956"/>
    <w:rsid w:val="0089348A"/>
    <w:rsid w:val="00893586"/>
    <w:rsid w:val="00894846"/>
    <w:rsid w:val="00894E5E"/>
    <w:rsid w:val="008963A7"/>
    <w:rsid w:val="00896B4F"/>
    <w:rsid w:val="00897056"/>
    <w:rsid w:val="008A103B"/>
    <w:rsid w:val="008A27C2"/>
    <w:rsid w:val="008A36CA"/>
    <w:rsid w:val="008A5859"/>
    <w:rsid w:val="008A5DB6"/>
    <w:rsid w:val="008A760D"/>
    <w:rsid w:val="008A7F68"/>
    <w:rsid w:val="008B0432"/>
    <w:rsid w:val="008B158F"/>
    <w:rsid w:val="008B2A2C"/>
    <w:rsid w:val="008B38DA"/>
    <w:rsid w:val="008B4E29"/>
    <w:rsid w:val="008B5D9B"/>
    <w:rsid w:val="008B6E55"/>
    <w:rsid w:val="008C126D"/>
    <w:rsid w:val="008C27F2"/>
    <w:rsid w:val="008C42E0"/>
    <w:rsid w:val="008C43C3"/>
    <w:rsid w:val="008C5281"/>
    <w:rsid w:val="008C66BD"/>
    <w:rsid w:val="008D06D1"/>
    <w:rsid w:val="008D11E7"/>
    <w:rsid w:val="008D26A3"/>
    <w:rsid w:val="008D27CB"/>
    <w:rsid w:val="008D30BB"/>
    <w:rsid w:val="008D4674"/>
    <w:rsid w:val="008D56DE"/>
    <w:rsid w:val="008E05B3"/>
    <w:rsid w:val="008E0F22"/>
    <w:rsid w:val="008E111F"/>
    <w:rsid w:val="008E37B9"/>
    <w:rsid w:val="008E3C04"/>
    <w:rsid w:val="008E3F7D"/>
    <w:rsid w:val="008E3F8D"/>
    <w:rsid w:val="008E4705"/>
    <w:rsid w:val="008F121B"/>
    <w:rsid w:val="008F293A"/>
    <w:rsid w:val="008F2D4A"/>
    <w:rsid w:val="008F2F96"/>
    <w:rsid w:val="008F3927"/>
    <w:rsid w:val="008F699A"/>
    <w:rsid w:val="008F6C16"/>
    <w:rsid w:val="008F730C"/>
    <w:rsid w:val="008F7E09"/>
    <w:rsid w:val="009008B3"/>
    <w:rsid w:val="009010F1"/>
    <w:rsid w:val="00901AEE"/>
    <w:rsid w:val="00903F1A"/>
    <w:rsid w:val="00904E52"/>
    <w:rsid w:val="009056C3"/>
    <w:rsid w:val="009061E6"/>
    <w:rsid w:val="009101B4"/>
    <w:rsid w:val="009105D8"/>
    <w:rsid w:val="00910727"/>
    <w:rsid w:val="0091096E"/>
    <w:rsid w:val="00911DD0"/>
    <w:rsid w:val="0091268B"/>
    <w:rsid w:val="00915F62"/>
    <w:rsid w:val="00916262"/>
    <w:rsid w:val="0091643E"/>
    <w:rsid w:val="00916692"/>
    <w:rsid w:val="00917799"/>
    <w:rsid w:val="00921552"/>
    <w:rsid w:val="009215EA"/>
    <w:rsid w:val="0092213C"/>
    <w:rsid w:val="00923B19"/>
    <w:rsid w:val="0092426A"/>
    <w:rsid w:val="00924767"/>
    <w:rsid w:val="00925D0C"/>
    <w:rsid w:val="00925ECE"/>
    <w:rsid w:val="009307D2"/>
    <w:rsid w:val="00930E10"/>
    <w:rsid w:val="009332C5"/>
    <w:rsid w:val="00937FFC"/>
    <w:rsid w:val="009411C0"/>
    <w:rsid w:val="009421E4"/>
    <w:rsid w:val="00944CA3"/>
    <w:rsid w:val="00944F17"/>
    <w:rsid w:val="0094503B"/>
    <w:rsid w:val="00946815"/>
    <w:rsid w:val="00947171"/>
    <w:rsid w:val="00950624"/>
    <w:rsid w:val="00951ECC"/>
    <w:rsid w:val="00951F7C"/>
    <w:rsid w:val="00954C05"/>
    <w:rsid w:val="00956229"/>
    <w:rsid w:val="00961CCF"/>
    <w:rsid w:val="00963931"/>
    <w:rsid w:val="00964348"/>
    <w:rsid w:val="00965CE0"/>
    <w:rsid w:val="00965D85"/>
    <w:rsid w:val="00971C53"/>
    <w:rsid w:val="0097256F"/>
    <w:rsid w:val="00973465"/>
    <w:rsid w:val="00976F4D"/>
    <w:rsid w:val="00976FD7"/>
    <w:rsid w:val="00977F88"/>
    <w:rsid w:val="009800BB"/>
    <w:rsid w:val="009805A0"/>
    <w:rsid w:val="00980C6E"/>
    <w:rsid w:val="0098134C"/>
    <w:rsid w:val="0098193E"/>
    <w:rsid w:val="00983B91"/>
    <w:rsid w:val="00984811"/>
    <w:rsid w:val="009849E6"/>
    <w:rsid w:val="00984D8D"/>
    <w:rsid w:val="00985165"/>
    <w:rsid w:val="0098520D"/>
    <w:rsid w:val="00985219"/>
    <w:rsid w:val="009861F4"/>
    <w:rsid w:val="00990E4F"/>
    <w:rsid w:val="009913A4"/>
    <w:rsid w:val="00991438"/>
    <w:rsid w:val="00991C19"/>
    <w:rsid w:val="00994229"/>
    <w:rsid w:val="00995705"/>
    <w:rsid w:val="00995E30"/>
    <w:rsid w:val="00996D01"/>
    <w:rsid w:val="009A063F"/>
    <w:rsid w:val="009A13FA"/>
    <w:rsid w:val="009A2991"/>
    <w:rsid w:val="009A33F1"/>
    <w:rsid w:val="009A4FF7"/>
    <w:rsid w:val="009A58D4"/>
    <w:rsid w:val="009A6231"/>
    <w:rsid w:val="009A638C"/>
    <w:rsid w:val="009A7C89"/>
    <w:rsid w:val="009B297F"/>
    <w:rsid w:val="009B2D96"/>
    <w:rsid w:val="009B434C"/>
    <w:rsid w:val="009B535B"/>
    <w:rsid w:val="009B588B"/>
    <w:rsid w:val="009B5AB7"/>
    <w:rsid w:val="009B5E23"/>
    <w:rsid w:val="009C23C2"/>
    <w:rsid w:val="009C495E"/>
    <w:rsid w:val="009C6EFC"/>
    <w:rsid w:val="009D093C"/>
    <w:rsid w:val="009D31EE"/>
    <w:rsid w:val="009D33F8"/>
    <w:rsid w:val="009D34DB"/>
    <w:rsid w:val="009D4205"/>
    <w:rsid w:val="009D4ADD"/>
    <w:rsid w:val="009D769C"/>
    <w:rsid w:val="009D7766"/>
    <w:rsid w:val="009E01AE"/>
    <w:rsid w:val="009E3EAA"/>
    <w:rsid w:val="009E5200"/>
    <w:rsid w:val="009E6785"/>
    <w:rsid w:val="009E7953"/>
    <w:rsid w:val="009F1027"/>
    <w:rsid w:val="009F425C"/>
    <w:rsid w:val="009F4EBD"/>
    <w:rsid w:val="009F5075"/>
    <w:rsid w:val="009F524F"/>
    <w:rsid w:val="009F7AA2"/>
    <w:rsid w:val="00A00C53"/>
    <w:rsid w:val="00A010CB"/>
    <w:rsid w:val="00A022A7"/>
    <w:rsid w:val="00A02513"/>
    <w:rsid w:val="00A025F4"/>
    <w:rsid w:val="00A03577"/>
    <w:rsid w:val="00A035C4"/>
    <w:rsid w:val="00A03B6D"/>
    <w:rsid w:val="00A044FE"/>
    <w:rsid w:val="00A04E7C"/>
    <w:rsid w:val="00A100DF"/>
    <w:rsid w:val="00A111C1"/>
    <w:rsid w:val="00A118D2"/>
    <w:rsid w:val="00A11D37"/>
    <w:rsid w:val="00A12023"/>
    <w:rsid w:val="00A12643"/>
    <w:rsid w:val="00A1446E"/>
    <w:rsid w:val="00A14BC8"/>
    <w:rsid w:val="00A15067"/>
    <w:rsid w:val="00A16555"/>
    <w:rsid w:val="00A1671A"/>
    <w:rsid w:val="00A17CFF"/>
    <w:rsid w:val="00A17EE0"/>
    <w:rsid w:val="00A2105C"/>
    <w:rsid w:val="00A228C3"/>
    <w:rsid w:val="00A22E10"/>
    <w:rsid w:val="00A235A2"/>
    <w:rsid w:val="00A26203"/>
    <w:rsid w:val="00A266E8"/>
    <w:rsid w:val="00A26D51"/>
    <w:rsid w:val="00A27262"/>
    <w:rsid w:val="00A27838"/>
    <w:rsid w:val="00A30012"/>
    <w:rsid w:val="00A31CEC"/>
    <w:rsid w:val="00A3224A"/>
    <w:rsid w:val="00A322DB"/>
    <w:rsid w:val="00A3270B"/>
    <w:rsid w:val="00A3407E"/>
    <w:rsid w:val="00A34306"/>
    <w:rsid w:val="00A3530D"/>
    <w:rsid w:val="00A356CB"/>
    <w:rsid w:val="00A35D25"/>
    <w:rsid w:val="00A369E0"/>
    <w:rsid w:val="00A36B1D"/>
    <w:rsid w:val="00A37B5F"/>
    <w:rsid w:val="00A40C4C"/>
    <w:rsid w:val="00A4167B"/>
    <w:rsid w:val="00A416B4"/>
    <w:rsid w:val="00A42AB6"/>
    <w:rsid w:val="00A435A3"/>
    <w:rsid w:val="00A44659"/>
    <w:rsid w:val="00A44EC1"/>
    <w:rsid w:val="00A51086"/>
    <w:rsid w:val="00A52C9F"/>
    <w:rsid w:val="00A53034"/>
    <w:rsid w:val="00A5445B"/>
    <w:rsid w:val="00A55DC2"/>
    <w:rsid w:val="00A5730D"/>
    <w:rsid w:val="00A576F3"/>
    <w:rsid w:val="00A578C1"/>
    <w:rsid w:val="00A57A9E"/>
    <w:rsid w:val="00A6152F"/>
    <w:rsid w:val="00A616ED"/>
    <w:rsid w:val="00A61D96"/>
    <w:rsid w:val="00A62734"/>
    <w:rsid w:val="00A628A1"/>
    <w:rsid w:val="00A63550"/>
    <w:rsid w:val="00A637E9"/>
    <w:rsid w:val="00A65EB5"/>
    <w:rsid w:val="00A7083C"/>
    <w:rsid w:val="00A72B92"/>
    <w:rsid w:val="00A72F9C"/>
    <w:rsid w:val="00A730EB"/>
    <w:rsid w:val="00A77CCB"/>
    <w:rsid w:val="00A80C40"/>
    <w:rsid w:val="00A8131B"/>
    <w:rsid w:val="00A81A70"/>
    <w:rsid w:val="00A81E58"/>
    <w:rsid w:val="00A8247D"/>
    <w:rsid w:val="00A8295A"/>
    <w:rsid w:val="00A82AE6"/>
    <w:rsid w:val="00A82B5A"/>
    <w:rsid w:val="00A83040"/>
    <w:rsid w:val="00A8344F"/>
    <w:rsid w:val="00A8547E"/>
    <w:rsid w:val="00A860ED"/>
    <w:rsid w:val="00A8696D"/>
    <w:rsid w:val="00A86B86"/>
    <w:rsid w:val="00A91035"/>
    <w:rsid w:val="00A9244E"/>
    <w:rsid w:val="00A92803"/>
    <w:rsid w:val="00A937A7"/>
    <w:rsid w:val="00A95A8A"/>
    <w:rsid w:val="00A969FA"/>
    <w:rsid w:val="00A96D31"/>
    <w:rsid w:val="00AA0F66"/>
    <w:rsid w:val="00AA1866"/>
    <w:rsid w:val="00AA2026"/>
    <w:rsid w:val="00AA2287"/>
    <w:rsid w:val="00AA273A"/>
    <w:rsid w:val="00AA3116"/>
    <w:rsid w:val="00AA45AA"/>
    <w:rsid w:val="00AA5EFE"/>
    <w:rsid w:val="00AB3529"/>
    <w:rsid w:val="00AB6195"/>
    <w:rsid w:val="00AB73CB"/>
    <w:rsid w:val="00AC15FC"/>
    <w:rsid w:val="00AC16FC"/>
    <w:rsid w:val="00AC195A"/>
    <w:rsid w:val="00AC2C86"/>
    <w:rsid w:val="00AC4B17"/>
    <w:rsid w:val="00AD03C6"/>
    <w:rsid w:val="00AD205F"/>
    <w:rsid w:val="00AD258E"/>
    <w:rsid w:val="00AD2F1D"/>
    <w:rsid w:val="00AD304C"/>
    <w:rsid w:val="00AD3D54"/>
    <w:rsid w:val="00AD4AA4"/>
    <w:rsid w:val="00AD6322"/>
    <w:rsid w:val="00AD6811"/>
    <w:rsid w:val="00AD6A0B"/>
    <w:rsid w:val="00AD6B92"/>
    <w:rsid w:val="00AE1F27"/>
    <w:rsid w:val="00AE2185"/>
    <w:rsid w:val="00AE489D"/>
    <w:rsid w:val="00AE7D59"/>
    <w:rsid w:val="00AF1661"/>
    <w:rsid w:val="00AF1CED"/>
    <w:rsid w:val="00AF43EA"/>
    <w:rsid w:val="00AF5EFF"/>
    <w:rsid w:val="00AF5F75"/>
    <w:rsid w:val="00AF63F2"/>
    <w:rsid w:val="00AF75D1"/>
    <w:rsid w:val="00AF770D"/>
    <w:rsid w:val="00B0074B"/>
    <w:rsid w:val="00B012C8"/>
    <w:rsid w:val="00B01F1B"/>
    <w:rsid w:val="00B0377E"/>
    <w:rsid w:val="00B03EA5"/>
    <w:rsid w:val="00B0427A"/>
    <w:rsid w:val="00B07FBB"/>
    <w:rsid w:val="00B109ED"/>
    <w:rsid w:val="00B1137D"/>
    <w:rsid w:val="00B11885"/>
    <w:rsid w:val="00B125C2"/>
    <w:rsid w:val="00B12F63"/>
    <w:rsid w:val="00B1380F"/>
    <w:rsid w:val="00B13B30"/>
    <w:rsid w:val="00B146AE"/>
    <w:rsid w:val="00B149A9"/>
    <w:rsid w:val="00B163E4"/>
    <w:rsid w:val="00B16638"/>
    <w:rsid w:val="00B16763"/>
    <w:rsid w:val="00B16D66"/>
    <w:rsid w:val="00B16DAD"/>
    <w:rsid w:val="00B172CE"/>
    <w:rsid w:val="00B1739F"/>
    <w:rsid w:val="00B20824"/>
    <w:rsid w:val="00B20C1A"/>
    <w:rsid w:val="00B224E5"/>
    <w:rsid w:val="00B22809"/>
    <w:rsid w:val="00B22893"/>
    <w:rsid w:val="00B23F6C"/>
    <w:rsid w:val="00B24A1F"/>
    <w:rsid w:val="00B25B79"/>
    <w:rsid w:val="00B267F0"/>
    <w:rsid w:val="00B301CF"/>
    <w:rsid w:val="00B32145"/>
    <w:rsid w:val="00B32E71"/>
    <w:rsid w:val="00B33F4B"/>
    <w:rsid w:val="00B3445B"/>
    <w:rsid w:val="00B3509D"/>
    <w:rsid w:val="00B351AF"/>
    <w:rsid w:val="00B35E0C"/>
    <w:rsid w:val="00B36F5B"/>
    <w:rsid w:val="00B37AF1"/>
    <w:rsid w:val="00B37BB7"/>
    <w:rsid w:val="00B37D84"/>
    <w:rsid w:val="00B40655"/>
    <w:rsid w:val="00B410BA"/>
    <w:rsid w:val="00B4138C"/>
    <w:rsid w:val="00B41AF2"/>
    <w:rsid w:val="00B41AF9"/>
    <w:rsid w:val="00B42ADB"/>
    <w:rsid w:val="00B4354E"/>
    <w:rsid w:val="00B43B80"/>
    <w:rsid w:val="00B44216"/>
    <w:rsid w:val="00B4498C"/>
    <w:rsid w:val="00B44BE3"/>
    <w:rsid w:val="00B45424"/>
    <w:rsid w:val="00B455D5"/>
    <w:rsid w:val="00B455E2"/>
    <w:rsid w:val="00B45E88"/>
    <w:rsid w:val="00B46005"/>
    <w:rsid w:val="00B4676B"/>
    <w:rsid w:val="00B51119"/>
    <w:rsid w:val="00B515D6"/>
    <w:rsid w:val="00B516AB"/>
    <w:rsid w:val="00B5172B"/>
    <w:rsid w:val="00B52A1E"/>
    <w:rsid w:val="00B531B7"/>
    <w:rsid w:val="00B6018E"/>
    <w:rsid w:val="00B625F5"/>
    <w:rsid w:val="00B6410A"/>
    <w:rsid w:val="00B6522A"/>
    <w:rsid w:val="00B70192"/>
    <w:rsid w:val="00B70592"/>
    <w:rsid w:val="00B7079D"/>
    <w:rsid w:val="00B70BFC"/>
    <w:rsid w:val="00B733F3"/>
    <w:rsid w:val="00B75C83"/>
    <w:rsid w:val="00B76539"/>
    <w:rsid w:val="00B77886"/>
    <w:rsid w:val="00B77CAC"/>
    <w:rsid w:val="00B807FF"/>
    <w:rsid w:val="00B821BB"/>
    <w:rsid w:val="00B83845"/>
    <w:rsid w:val="00B8434A"/>
    <w:rsid w:val="00B858F6"/>
    <w:rsid w:val="00B859A3"/>
    <w:rsid w:val="00B86015"/>
    <w:rsid w:val="00B87E83"/>
    <w:rsid w:val="00B912E3"/>
    <w:rsid w:val="00B926A6"/>
    <w:rsid w:val="00B93B9E"/>
    <w:rsid w:val="00B94D29"/>
    <w:rsid w:val="00B9584C"/>
    <w:rsid w:val="00B95C2C"/>
    <w:rsid w:val="00B966D1"/>
    <w:rsid w:val="00BA1090"/>
    <w:rsid w:val="00BA1AA0"/>
    <w:rsid w:val="00BA2F2E"/>
    <w:rsid w:val="00BA4C49"/>
    <w:rsid w:val="00BA4F66"/>
    <w:rsid w:val="00BA50D1"/>
    <w:rsid w:val="00BA6507"/>
    <w:rsid w:val="00BB01F7"/>
    <w:rsid w:val="00BB0BBA"/>
    <w:rsid w:val="00BB1471"/>
    <w:rsid w:val="00BB2115"/>
    <w:rsid w:val="00BB2586"/>
    <w:rsid w:val="00BB3B7D"/>
    <w:rsid w:val="00BB4040"/>
    <w:rsid w:val="00BB53FE"/>
    <w:rsid w:val="00BB5D87"/>
    <w:rsid w:val="00BB5E0A"/>
    <w:rsid w:val="00BB6D29"/>
    <w:rsid w:val="00BC1EC2"/>
    <w:rsid w:val="00BC2822"/>
    <w:rsid w:val="00BC34EE"/>
    <w:rsid w:val="00BC502A"/>
    <w:rsid w:val="00BC5BA9"/>
    <w:rsid w:val="00BC6B42"/>
    <w:rsid w:val="00BC6BA8"/>
    <w:rsid w:val="00BC7E29"/>
    <w:rsid w:val="00BC7FA9"/>
    <w:rsid w:val="00BD1C02"/>
    <w:rsid w:val="00BD3383"/>
    <w:rsid w:val="00BD4238"/>
    <w:rsid w:val="00BD4A9F"/>
    <w:rsid w:val="00BD595C"/>
    <w:rsid w:val="00BD5FD7"/>
    <w:rsid w:val="00BD6EAF"/>
    <w:rsid w:val="00BE07D9"/>
    <w:rsid w:val="00BE2280"/>
    <w:rsid w:val="00BE2281"/>
    <w:rsid w:val="00BE5347"/>
    <w:rsid w:val="00BE5D61"/>
    <w:rsid w:val="00BE5DDF"/>
    <w:rsid w:val="00BE6B6D"/>
    <w:rsid w:val="00BE7C25"/>
    <w:rsid w:val="00BF0EC3"/>
    <w:rsid w:val="00BF0EEA"/>
    <w:rsid w:val="00BF1F38"/>
    <w:rsid w:val="00BF2F9A"/>
    <w:rsid w:val="00BF4F8C"/>
    <w:rsid w:val="00BF4FC3"/>
    <w:rsid w:val="00BF6ACF"/>
    <w:rsid w:val="00C01F95"/>
    <w:rsid w:val="00C028F7"/>
    <w:rsid w:val="00C04C8E"/>
    <w:rsid w:val="00C074A7"/>
    <w:rsid w:val="00C0766A"/>
    <w:rsid w:val="00C11364"/>
    <w:rsid w:val="00C11CF5"/>
    <w:rsid w:val="00C12F47"/>
    <w:rsid w:val="00C13035"/>
    <w:rsid w:val="00C160BC"/>
    <w:rsid w:val="00C202FB"/>
    <w:rsid w:val="00C218FD"/>
    <w:rsid w:val="00C22371"/>
    <w:rsid w:val="00C22CF1"/>
    <w:rsid w:val="00C2379C"/>
    <w:rsid w:val="00C23BC8"/>
    <w:rsid w:val="00C23C3A"/>
    <w:rsid w:val="00C255B7"/>
    <w:rsid w:val="00C26261"/>
    <w:rsid w:val="00C27731"/>
    <w:rsid w:val="00C31C6A"/>
    <w:rsid w:val="00C31E8F"/>
    <w:rsid w:val="00C32D52"/>
    <w:rsid w:val="00C33979"/>
    <w:rsid w:val="00C33C2B"/>
    <w:rsid w:val="00C34280"/>
    <w:rsid w:val="00C342AC"/>
    <w:rsid w:val="00C344CD"/>
    <w:rsid w:val="00C34ED6"/>
    <w:rsid w:val="00C36A0B"/>
    <w:rsid w:val="00C4025F"/>
    <w:rsid w:val="00C428B9"/>
    <w:rsid w:val="00C4434A"/>
    <w:rsid w:val="00C454D7"/>
    <w:rsid w:val="00C45D15"/>
    <w:rsid w:val="00C46371"/>
    <w:rsid w:val="00C4713D"/>
    <w:rsid w:val="00C50175"/>
    <w:rsid w:val="00C5104A"/>
    <w:rsid w:val="00C5137C"/>
    <w:rsid w:val="00C517B4"/>
    <w:rsid w:val="00C526AA"/>
    <w:rsid w:val="00C52774"/>
    <w:rsid w:val="00C54150"/>
    <w:rsid w:val="00C554E6"/>
    <w:rsid w:val="00C55ABF"/>
    <w:rsid w:val="00C56946"/>
    <w:rsid w:val="00C578BF"/>
    <w:rsid w:val="00C57A5B"/>
    <w:rsid w:val="00C60711"/>
    <w:rsid w:val="00C6385B"/>
    <w:rsid w:val="00C661D8"/>
    <w:rsid w:val="00C6754C"/>
    <w:rsid w:val="00C67D6D"/>
    <w:rsid w:val="00C71781"/>
    <w:rsid w:val="00C7285C"/>
    <w:rsid w:val="00C7334E"/>
    <w:rsid w:val="00C7600D"/>
    <w:rsid w:val="00C762EE"/>
    <w:rsid w:val="00C7650E"/>
    <w:rsid w:val="00C76980"/>
    <w:rsid w:val="00C77508"/>
    <w:rsid w:val="00C7762C"/>
    <w:rsid w:val="00C77ACC"/>
    <w:rsid w:val="00C77B11"/>
    <w:rsid w:val="00C80847"/>
    <w:rsid w:val="00C80C08"/>
    <w:rsid w:val="00C8436F"/>
    <w:rsid w:val="00C84ABE"/>
    <w:rsid w:val="00C87384"/>
    <w:rsid w:val="00C8777F"/>
    <w:rsid w:val="00C877C4"/>
    <w:rsid w:val="00C900D3"/>
    <w:rsid w:val="00C90E5A"/>
    <w:rsid w:val="00C912A4"/>
    <w:rsid w:val="00C919AC"/>
    <w:rsid w:val="00C92161"/>
    <w:rsid w:val="00C92D8A"/>
    <w:rsid w:val="00C92F37"/>
    <w:rsid w:val="00C931FC"/>
    <w:rsid w:val="00C93F95"/>
    <w:rsid w:val="00C968F5"/>
    <w:rsid w:val="00C97802"/>
    <w:rsid w:val="00CA2654"/>
    <w:rsid w:val="00CA364C"/>
    <w:rsid w:val="00CA4459"/>
    <w:rsid w:val="00CA4876"/>
    <w:rsid w:val="00CA576C"/>
    <w:rsid w:val="00CA5B3C"/>
    <w:rsid w:val="00CA790D"/>
    <w:rsid w:val="00CA7AFD"/>
    <w:rsid w:val="00CB00DD"/>
    <w:rsid w:val="00CB05E8"/>
    <w:rsid w:val="00CB0E45"/>
    <w:rsid w:val="00CB1330"/>
    <w:rsid w:val="00CB2241"/>
    <w:rsid w:val="00CB257C"/>
    <w:rsid w:val="00CB3BF9"/>
    <w:rsid w:val="00CB572B"/>
    <w:rsid w:val="00CB6969"/>
    <w:rsid w:val="00CB7040"/>
    <w:rsid w:val="00CB71AB"/>
    <w:rsid w:val="00CC3C5F"/>
    <w:rsid w:val="00CC402F"/>
    <w:rsid w:val="00CC49F6"/>
    <w:rsid w:val="00CC5014"/>
    <w:rsid w:val="00CC5BB8"/>
    <w:rsid w:val="00CC63EC"/>
    <w:rsid w:val="00CC6664"/>
    <w:rsid w:val="00CC79FE"/>
    <w:rsid w:val="00CD1D43"/>
    <w:rsid w:val="00CD247D"/>
    <w:rsid w:val="00CD2C17"/>
    <w:rsid w:val="00CD39BD"/>
    <w:rsid w:val="00CD40C3"/>
    <w:rsid w:val="00CD59DF"/>
    <w:rsid w:val="00CD6325"/>
    <w:rsid w:val="00CD63EE"/>
    <w:rsid w:val="00CD6D9D"/>
    <w:rsid w:val="00CE0622"/>
    <w:rsid w:val="00CE0B85"/>
    <w:rsid w:val="00CE15F7"/>
    <w:rsid w:val="00CE19E0"/>
    <w:rsid w:val="00CE501D"/>
    <w:rsid w:val="00CE556D"/>
    <w:rsid w:val="00CE60C3"/>
    <w:rsid w:val="00CE656A"/>
    <w:rsid w:val="00CE699A"/>
    <w:rsid w:val="00CE7970"/>
    <w:rsid w:val="00CE7C0C"/>
    <w:rsid w:val="00CF2DF1"/>
    <w:rsid w:val="00CF6027"/>
    <w:rsid w:val="00CF77CF"/>
    <w:rsid w:val="00CF789C"/>
    <w:rsid w:val="00D00120"/>
    <w:rsid w:val="00D00482"/>
    <w:rsid w:val="00D011C5"/>
    <w:rsid w:val="00D01AED"/>
    <w:rsid w:val="00D02C8D"/>
    <w:rsid w:val="00D03960"/>
    <w:rsid w:val="00D03AAD"/>
    <w:rsid w:val="00D03B87"/>
    <w:rsid w:val="00D048B2"/>
    <w:rsid w:val="00D06106"/>
    <w:rsid w:val="00D06718"/>
    <w:rsid w:val="00D07E88"/>
    <w:rsid w:val="00D105D2"/>
    <w:rsid w:val="00D10638"/>
    <w:rsid w:val="00D12279"/>
    <w:rsid w:val="00D1318B"/>
    <w:rsid w:val="00D14AEE"/>
    <w:rsid w:val="00D14EDC"/>
    <w:rsid w:val="00D16D84"/>
    <w:rsid w:val="00D17430"/>
    <w:rsid w:val="00D17E44"/>
    <w:rsid w:val="00D209F9"/>
    <w:rsid w:val="00D21FE4"/>
    <w:rsid w:val="00D224C4"/>
    <w:rsid w:val="00D24320"/>
    <w:rsid w:val="00D24B07"/>
    <w:rsid w:val="00D25633"/>
    <w:rsid w:val="00D256FE"/>
    <w:rsid w:val="00D261C3"/>
    <w:rsid w:val="00D269EA"/>
    <w:rsid w:val="00D27730"/>
    <w:rsid w:val="00D27982"/>
    <w:rsid w:val="00D30B8F"/>
    <w:rsid w:val="00D33891"/>
    <w:rsid w:val="00D33D4E"/>
    <w:rsid w:val="00D35EAC"/>
    <w:rsid w:val="00D37D65"/>
    <w:rsid w:val="00D400F2"/>
    <w:rsid w:val="00D40358"/>
    <w:rsid w:val="00D40FD1"/>
    <w:rsid w:val="00D41D5B"/>
    <w:rsid w:val="00D425D2"/>
    <w:rsid w:val="00D43992"/>
    <w:rsid w:val="00D43EFD"/>
    <w:rsid w:val="00D44E29"/>
    <w:rsid w:val="00D455DF"/>
    <w:rsid w:val="00D47EB2"/>
    <w:rsid w:val="00D52A3C"/>
    <w:rsid w:val="00D53514"/>
    <w:rsid w:val="00D55BB5"/>
    <w:rsid w:val="00D56061"/>
    <w:rsid w:val="00D657E5"/>
    <w:rsid w:val="00D6626B"/>
    <w:rsid w:val="00D66498"/>
    <w:rsid w:val="00D66CA0"/>
    <w:rsid w:val="00D6703E"/>
    <w:rsid w:val="00D67EF7"/>
    <w:rsid w:val="00D7114E"/>
    <w:rsid w:val="00D72E4E"/>
    <w:rsid w:val="00D73180"/>
    <w:rsid w:val="00D74731"/>
    <w:rsid w:val="00D74CD8"/>
    <w:rsid w:val="00D7513E"/>
    <w:rsid w:val="00D76254"/>
    <w:rsid w:val="00D765FD"/>
    <w:rsid w:val="00D805F2"/>
    <w:rsid w:val="00D81CAC"/>
    <w:rsid w:val="00D81CB7"/>
    <w:rsid w:val="00D84654"/>
    <w:rsid w:val="00D87412"/>
    <w:rsid w:val="00D90158"/>
    <w:rsid w:val="00D90B07"/>
    <w:rsid w:val="00D91A3F"/>
    <w:rsid w:val="00D93F5F"/>
    <w:rsid w:val="00DA07DA"/>
    <w:rsid w:val="00DA0F55"/>
    <w:rsid w:val="00DA1638"/>
    <w:rsid w:val="00DA1B8C"/>
    <w:rsid w:val="00DA2071"/>
    <w:rsid w:val="00DA22AD"/>
    <w:rsid w:val="00DA5606"/>
    <w:rsid w:val="00DA5BD6"/>
    <w:rsid w:val="00DA5F47"/>
    <w:rsid w:val="00DA6586"/>
    <w:rsid w:val="00DA684E"/>
    <w:rsid w:val="00DA6F13"/>
    <w:rsid w:val="00DA7F0F"/>
    <w:rsid w:val="00DB0485"/>
    <w:rsid w:val="00DB0A7B"/>
    <w:rsid w:val="00DB1671"/>
    <w:rsid w:val="00DB22FB"/>
    <w:rsid w:val="00DB25E8"/>
    <w:rsid w:val="00DB3A86"/>
    <w:rsid w:val="00DB4816"/>
    <w:rsid w:val="00DB4968"/>
    <w:rsid w:val="00DB4ECD"/>
    <w:rsid w:val="00DB59C8"/>
    <w:rsid w:val="00DB5A15"/>
    <w:rsid w:val="00DB5BE0"/>
    <w:rsid w:val="00DB6444"/>
    <w:rsid w:val="00DC14BC"/>
    <w:rsid w:val="00DC1F97"/>
    <w:rsid w:val="00DC415D"/>
    <w:rsid w:val="00DC4BAE"/>
    <w:rsid w:val="00DC5229"/>
    <w:rsid w:val="00DC571A"/>
    <w:rsid w:val="00DC5C3E"/>
    <w:rsid w:val="00DC5D68"/>
    <w:rsid w:val="00DC6724"/>
    <w:rsid w:val="00DD10A3"/>
    <w:rsid w:val="00DD15F2"/>
    <w:rsid w:val="00DD1B35"/>
    <w:rsid w:val="00DD1B76"/>
    <w:rsid w:val="00DD40AD"/>
    <w:rsid w:val="00DD58A8"/>
    <w:rsid w:val="00DD63CE"/>
    <w:rsid w:val="00DD6DFC"/>
    <w:rsid w:val="00DE08C7"/>
    <w:rsid w:val="00DE0B18"/>
    <w:rsid w:val="00DE1518"/>
    <w:rsid w:val="00DE3D27"/>
    <w:rsid w:val="00DE6486"/>
    <w:rsid w:val="00DE6ED1"/>
    <w:rsid w:val="00DF3F16"/>
    <w:rsid w:val="00DF75B2"/>
    <w:rsid w:val="00E00BA6"/>
    <w:rsid w:val="00E02524"/>
    <w:rsid w:val="00E02BAB"/>
    <w:rsid w:val="00E03CE1"/>
    <w:rsid w:val="00E03FF0"/>
    <w:rsid w:val="00E04A34"/>
    <w:rsid w:val="00E04C86"/>
    <w:rsid w:val="00E056F9"/>
    <w:rsid w:val="00E05E4E"/>
    <w:rsid w:val="00E11884"/>
    <w:rsid w:val="00E12245"/>
    <w:rsid w:val="00E12A3C"/>
    <w:rsid w:val="00E12C07"/>
    <w:rsid w:val="00E16462"/>
    <w:rsid w:val="00E16A8C"/>
    <w:rsid w:val="00E179F6"/>
    <w:rsid w:val="00E23DDF"/>
    <w:rsid w:val="00E243A4"/>
    <w:rsid w:val="00E2577D"/>
    <w:rsid w:val="00E26687"/>
    <w:rsid w:val="00E30E5C"/>
    <w:rsid w:val="00E3121F"/>
    <w:rsid w:val="00E334E7"/>
    <w:rsid w:val="00E35102"/>
    <w:rsid w:val="00E41B36"/>
    <w:rsid w:val="00E42EA2"/>
    <w:rsid w:val="00E43574"/>
    <w:rsid w:val="00E43D57"/>
    <w:rsid w:val="00E44CD3"/>
    <w:rsid w:val="00E456DD"/>
    <w:rsid w:val="00E45E3C"/>
    <w:rsid w:val="00E501CA"/>
    <w:rsid w:val="00E5083E"/>
    <w:rsid w:val="00E51636"/>
    <w:rsid w:val="00E51F40"/>
    <w:rsid w:val="00E53EFA"/>
    <w:rsid w:val="00E54E15"/>
    <w:rsid w:val="00E56980"/>
    <w:rsid w:val="00E606E6"/>
    <w:rsid w:val="00E60E86"/>
    <w:rsid w:val="00E6118E"/>
    <w:rsid w:val="00E62419"/>
    <w:rsid w:val="00E636F8"/>
    <w:rsid w:val="00E63C73"/>
    <w:rsid w:val="00E63D7A"/>
    <w:rsid w:val="00E65580"/>
    <w:rsid w:val="00E66636"/>
    <w:rsid w:val="00E66F8A"/>
    <w:rsid w:val="00E6751A"/>
    <w:rsid w:val="00E676D6"/>
    <w:rsid w:val="00E704C4"/>
    <w:rsid w:val="00E70AD8"/>
    <w:rsid w:val="00E71587"/>
    <w:rsid w:val="00E71604"/>
    <w:rsid w:val="00E75068"/>
    <w:rsid w:val="00E75515"/>
    <w:rsid w:val="00E7741B"/>
    <w:rsid w:val="00E77718"/>
    <w:rsid w:val="00E77940"/>
    <w:rsid w:val="00E826F9"/>
    <w:rsid w:val="00E834C0"/>
    <w:rsid w:val="00E8484B"/>
    <w:rsid w:val="00E8619B"/>
    <w:rsid w:val="00E87410"/>
    <w:rsid w:val="00E93149"/>
    <w:rsid w:val="00E9355F"/>
    <w:rsid w:val="00E94071"/>
    <w:rsid w:val="00E97778"/>
    <w:rsid w:val="00E97F67"/>
    <w:rsid w:val="00EA13A0"/>
    <w:rsid w:val="00EA1805"/>
    <w:rsid w:val="00EA1EA5"/>
    <w:rsid w:val="00EA3948"/>
    <w:rsid w:val="00EA5060"/>
    <w:rsid w:val="00EB0ECC"/>
    <w:rsid w:val="00EB124F"/>
    <w:rsid w:val="00EB15A9"/>
    <w:rsid w:val="00EB1B53"/>
    <w:rsid w:val="00EB2B03"/>
    <w:rsid w:val="00EB430B"/>
    <w:rsid w:val="00EB4E00"/>
    <w:rsid w:val="00EC008F"/>
    <w:rsid w:val="00EC26BB"/>
    <w:rsid w:val="00EC3B34"/>
    <w:rsid w:val="00EC44A9"/>
    <w:rsid w:val="00EC4F05"/>
    <w:rsid w:val="00EC5869"/>
    <w:rsid w:val="00EC7CF1"/>
    <w:rsid w:val="00ED0BE2"/>
    <w:rsid w:val="00ED2038"/>
    <w:rsid w:val="00ED2516"/>
    <w:rsid w:val="00ED27F8"/>
    <w:rsid w:val="00ED37A7"/>
    <w:rsid w:val="00ED5C7C"/>
    <w:rsid w:val="00ED5D46"/>
    <w:rsid w:val="00ED6AC6"/>
    <w:rsid w:val="00ED759D"/>
    <w:rsid w:val="00EE2720"/>
    <w:rsid w:val="00EE5532"/>
    <w:rsid w:val="00EE565C"/>
    <w:rsid w:val="00EF25F4"/>
    <w:rsid w:val="00EF4A2C"/>
    <w:rsid w:val="00EF6C7F"/>
    <w:rsid w:val="00EF7827"/>
    <w:rsid w:val="00EF7932"/>
    <w:rsid w:val="00EF7AA4"/>
    <w:rsid w:val="00F003BD"/>
    <w:rsid w:val="00F00954"/>
    <w:rsid w:val="00F019E3"/>
    <w:rsid w:val="00F02467"/>
    <w:rsid w:val="00F036B8"/>
    <w:rsid w:val="00F039A3"/>
    <w:rsid w:val="00F0411D"/>
    <w:rsid w:val="00F04C4D"/>
    <w:rsid w:val="00F0524A"/>
    <w:rsid w:val="00F05B1C"/>
    <w:rsid w:val="00F0649B"/>
    <w:rsid w:val="00F10FD5"/>
    <w:rsid w:val="00F11194"/>
    <w:rsid w:val="00F11C46"/>
    <w:rsid w:val="00F1604D"/>
    <w:rsid w:val="00F16CA5"/>
    <w:rsid w:val="00F16E67"/>
    <w:rsid w:val="00F1781B"/>
    <w:rsid w:val="00F178FB"/>
    <w:rsid w:val="00F2024F"/>
    <w:rsid w:val="00F215C5"/>
    <w:rsid w:val="00F230D5"/>
    <w:rsid w:val="00F25B89"/>
    <w:rsid w:val="00F2614D"/>
    <w:rsid w:val="00F2617A"/>
    <w:rsid w:val="00F272A3"/>
    <w:rsid w:val="00F30551"/>
    <w:rsid w:val="00F3165D"/>
    <w:rsid w:val="00F31A8E"/>
    <w:rsid w:val="00F31AB5"/>
    <w:rsid w:val="00F31DD0"/>
    <w:rsid w:val="00F3200E"/>
    <w:rsid w:val="00F32604"/>
    <w:rsid w:val="00F32651"/>
    <w:rsid w:val="00F32B4E"/>
    <w:rsid w:val="00F33E80"/>
    <w:rsid w:val="00F34549"/>
    <w:rsid w:val="00F34697"/>
    <w:rsid w:val="00F35349"/>
    <w:rsid w:val="00F40233"/>
    <w:rsid w:val="00F4040F"/>
    <w:rsid w:val="00F40B5E"/>
    <w:rsid w:val="00F4114E"/>
    <w:rsid w:val="00F41227"/>
    <w:rsid w:val="00F41F81"/>
    <w:rsid w:val="00F42065"/>
    <w:rsid w:val="00F433D2"/>
    <w:rsid w:val="00F43DC5"/>
    <w:rsid w:val="00F44A86"/>
    <w:rsid w:val="00F44D9B"/>
    <w:rsid w:val="00F45CAC"/>
    <w:rsid w:val="00F45DF3"/>
    <w:rsid w:val="00F46A6C"/>
    <w:rsid w:val="00F46C21"/>
    <w:rsid w:val="00F5010E"/>
    <w:rsid w:val="00F50744"/>
    <w:rsid w:val="00F509F3"/>
    <w:rsid w:val="00F5101B"/>
    <w:rsid w:val="00F510A0"/>
    <w:rsid w:val="00F521A3"/>
    <w:rsid w:val="00F53FC7"/>
    <w:rsid w:val="00F547B7"/>
    <w:rsid w:val="00F54D20"/>
    <w:rsid w:val="00F54EA0"/>
    <w:rsid w:val="00F550EB"/>
    <w:rsid w:val="00F568B9"/>
    <w:rsid w:val="00F6066D"/>
    <w:rsid w:val="00F6076D"/>
    <w:rsid w:val="00F61424"/>
    <w:rsid w:val="00F62722"/>
    <w:rsid w:val="00F65235"/>
    <w:rsid w:val="00F663FC"/>
    <w:rsid w:val="00F66DB8"/>
    <w:rsid w:val="00F677FD"/>
    <w:rsid w:val="00F70B0B"/>
    <w:rsid w:val="00F7151D"/>
    <w:rsid w:val="00F72C59"/>
    <w:rsid w:val="00F735A3"/>
    <w:rsid w:val="00F735A8"/>
    <w:rsid w:val="00F7411E"/>
    <w:rsid w:val="00F766F5"/>
    <w:rsid w:val="00F76BF0"/>
    <w:rsid w:val="00F8062B"/>
    <w:rsid w:val="00F81B81"/>
    <w:rsid w:val="00F82F30"/>
    <w:rsid w:val="00F847E1"/>
    <w:rsid w:val="00F84A71"/>
    <w:rsid w:val="00F86D4B"/>
    <w:rsid w:val="00F87DDA"/>
    <w:rsid w:val="00F90E29"/>
    <w:rsid w:val="00F9314C"/>
    <w:rsid w:val="00F94AD2"/>
    <w:rsid w:val="00F96060"/>
    <w:rsid w:val="00F96BB3"/>
    <w:rsid w:val="00F9764B"/>
    <w:rsid w:val="00FA00CF"/>
    <w:rsid w:val="00FA5B9E"/>
    <w:rsid w:val="00FA7A65"/>
    <w:rsid w:val="00FB1090"/>
    <w:rsid w:val="00FB1A0B"/>
    <w:rsid w:val="00FB1DD2"/>
    <w:rsid w:val="00FB1F13"/>
    <w:rsid w:val="00FB2449"/>
    <w:rsid w:val="00FB2572"/>
    <w:rsid w:val="00FB362E"/>
    <w:rsid w:val="00FB3B24"/>
    <w:rsid w:val="00FB41EA"/>
    <w:rsid w:val="00FB560F"/>
    <w:rsid w:val="00FB5724"/>
    <w:rsid w:val="00FB7C8C"/>
    <w:rsid w:val="00FC17E2"/>
    <w:rsid w:val="00FC1F9A"/>
    <w:rsid w:val="00FC2571"/>
    <w:rsid w:val="00FC531D"/>
    <w:rsid w:val="00FC53A8"/>
    <w:rsid w:val="00FC572F"/>
    <w:rsid w:val="00FC5DFC"/>
    <w:rsid w:val="00FD0F2B"/>
    <w:rsid w:val="00FD111A"/>
    <w:rsid w:val="00FD209D"/>
    <w:rsid w:val="00FD2B98"/>
    <w:rsid w:val="00FD31F6"/>
    <w:rsid w:val="00FD34C0"/>
    <w:rsid w:val="00FD4268"/>
    <w:rsid w:val="00FD4D87"/>
    <w:rsid w:val="00FD7482"/>
    <w:rsid w:val="00FD7C5C"/>
    <w:rsid w:val="00FE1BC0"/>
    <w:rsid w:val="00FE3059"/>
    <w:rsid w:val="00FE3CDF"/>
    <w:rsid w:val="00FE4006"/>
    <w:rsid w:val="00FE48DE"/>
    <w:rsid w:val="00FE5151"/>
    <w:rsid w:val="00FE6322"/>
    <w:rsid w:val="00FE67EE"/>
    <w:rsid w:val="00FE7457"/>
    <w:rsid w:val="00FF23CE"/>
    <w:rsid w:val="00FF2460"/>
    <w:rsid w:val="00FF2509"/>
    <w:rsid w:val="00FF3348"/>
    <w:rsid w:val="00FF4A78"/>
    <w:rsid w:val="00FF4C91"/>
    <w:rsid w:val="00FF63D6"/>
    <w:rsid w:val="00FF6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266B1E70"/>
  <w15:docId w15:val="{F7973537-4343-4849-8CEA-8972F147E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2EA2"/>
  </w:style>
  <w:style w:type="paragraph" w:styleId="Heading1">
    <w:name w:val="heading 1"/>
    <w:basedOn w:val="Normal"/>
    <w:next w:val="Normal"/>
    <w:link w:val="Heading1Char"/>
    <w:uiPriority w:val="9"/>
    <w:qFormat/>
    <w:rsid w:val="002A1D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A5B9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05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7038"/>
    <w:pPr>
      <w:ind w:left="720"/>
      <w:contextualSpacing/>
    </w:pPr>
  </w:style>
  <w:style w:type="character" w:customStyle="1" w:styleId="scp">
    <w:name w:val="scp"/>
    <w:basedOn w:val="DefaultParagraphFont"/>
    <w:rsid w:val="003616CA"/>
  </w:style>
  <w:style w:type="character" w:customStyle="1" w:styleId="Heading1Char">
    <w:name w:val="Heading 1 Char"/>
    <w:basedOn w:val="DefaultParagraphFont"/>
    <w:link w:val="Heading1"/>
    <w:uiPriority w:val="9"/>
    <w:rsid w:val="002A1D1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6461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64610F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A5B9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64C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4C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4C2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C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C2A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D30B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B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BA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103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316"/>
  </w:style>
  <w:style w:type="paragraph" w:styleId="Footer">
    <w:name w:val="footer"/>
    <w:basedOn w:val="Normal"/>
    <w:link w:val="FooterChar"/>
    <w:uiPriority w:val="99"/>
    <w:unhideWhenUsed/>
    <w:rsid w:val="001103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316"/>
  </w:style>
  <w:style w:type="character" w:customStyle="1" w:styleId="UnresolvedMention1">
    <w:name w:val="Unresolved Mention1"/>
    <w:basedOn w:val="DefaultParagraphFont"/>
    <w:uiPriority w:val="99"/>
    <w:rsid w:val="00885199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D425D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9218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F25F4"/>
    <w:pPr>
      <w:spacing w:after="0" w:line="240" w:lineRule="auto"/>
    </w:pPr>
  </w:style>
  <w:style w:type="character" w:customStyle="1" w:styleId="element-citation">
    <w:name w:val="element-citation"/>
    <w:basedOn w:val="DefaultParagraphFont"/>
    <w:rsid w:val="000E70D8"/>
  </w:style>
  <w:style w:type="character" w:customStyle="1" w:styleId="ref-journal">
    <w:name w:val="ref-journal"/>
    <w:basedOn w:val="DefaultParagraphFont"/>
    <w:rsid w:val="000E70D8"/>
  </w:style>
  <w:style w:type="character" w:customStyle="1" w:styleId="ref-vol">
    <w:name w:val="ref-vol"/>
    <w:basedOn w:val="DefaultParagraphFont"/>
    <w:rsid w:val="000E70D8"/>
  </w:style>
  <w:style w:type="character" w:customStyle="1" w:styleId="visually-hidden">
    <w:name w:val="visually-hidden"/>
    <w:basedOn w:val="DefaultParagraphFont"/>
    <w:rsid w:val="003E1A40"/>
  </w:style>
  <w:style w:type="character" w:styleId="HTMLCite">
    <w:name w:val="HTML Cite"/>
    <w:basedOn w:val="DefaultParagraphFont"/>
    <w:uiPriority w:val="99"/>
    <w:semiHidden/>
    <w:unhideWhenUsed/>
    <w:rsid w:val="00093547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00B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00BA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ighwire-citation-authors">
    <w:name w:val="highwire-citation-authors"/>
    <w:basedOn w:val="DefaultParagraphFont"/>
    <w:rsid w:val="003163AC"/>
  </w:style>
  <w:style w:type="character" w:customStyle="1" w:styleId="highwire-citation-author">
    <w:name w:val="highwire-citation-author"/>
    <w:basedOn w:val="DefaultParagraphFont"/>
    <w:rsid w:val="003163AC"/>
  </w:style>
  <w:style w:type="character" w:customStyle="1" w:styleId="highwire-cite-metadata-journal">
    <w:name w:val="highwire-cite-metadata-journal"/>
    <w:basedOn w:val="DefaultParagraphFont"/>
    <w:rsid w:val="003163AC"/>
  </w:style>
  <w:style w:type="character" w:customStyle="1" w:styleId="highwire-cite-metadata-date">
    <w:name w:val="highwire-cite-metadata-date"/>
    <w:basedOn w:val="DefaultParagraphFont"/>
    <w:rsid w:val="003163AC"/>
  </w:style>
  <w:style w:type="character" w:customStyle="1" w:styleId="highwire-cite-metadata-volume">
    <w:name w:val="highwire-cite-metadata-volume"/>
    <w:basedOn w:val="DefaultParagraphFont"/>
    <w:rsid w:val="003163AC"/>
  </w:style>
  <w:style w:type="character" w:customStyle="1" w:styleId="highwire-cite-metadata-issue">
    <w:name w:val="highwire-cite-metadata-issue"/>
    <w:basedOn w:val="DefaultParagraphFont"/>
    <w:rsid w:val="003163AC"/>
  </w:style>
  <w:style w:type="character" w:customStyle="1" w:styleId="highwire-cite-metadata-pages">
    <w:name w:val="highwire-cite-metadata-pages"/>
    <w:basedOn w:val="DefaultParagraphFont"/>
    <w:rsid w:val="003163AC"/>
  </w:style>
  <w:style w:type="character" w:customStyle="1" w:styleId="Heading3Char">
    <w:name w:val="Heading 3 Char"/>
    <w:basedOn w:val="DefaultParagraphFont"/>
    <w:link w:val="Heading3"/>
    <w:uiPriority w:val="9"/>
    <w:semiHidden/>
    <w:rsid w:val="0089705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ibref">
    <w:name w:val="bibref"/>
    <w:basedOn w:val="DefaultParagraphFont"/>
    <w:rsid w:val="00897056"/>
  </w:style>
  <w:style w:type="character" w:customStyle="1" w:styleId="externalfile">
    <w:name w:val="externalfile"/>
    <w:basedOn w:val="DefaultParagraphFont"/>
    <w:rsid w:val="0089705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31B47"/>
    <w:rPr>
      <w:color w:val="808080"/>
      <w:shd w:val="clear" w:color="auto" w:fill="E6E6E6"/>
    </w:rPr>
  </w:style>
  <w:style w:type="character" w:customStyle="1" w:styleId="a">
    <w:name w:val="_"/>
    <w:basedOn w:val="DefaultParagraphFont"/>
    <w:rsid w:val="007E309F"/>
  </w:style>
  <w:style w:type="character" w:customStyle="1" w:styleId="st">
    <w:name w:val="st"/>
    <w:basedOn w:val="DefaultParagraphFont"/>
    <w:rsid w:val="00F32651"/>
  </w:style>
  <w:style w:type="character" w:customStyle="1" w:styleId="citation-publication-date">
    <w:name w:val="citation-publication-date"/>
    <w:basedOn w:val="DefaultParagraphFont"/>
    <w:rsid w:val="00E02BAB"/>
  </w:style>
  <w:style w:type="character" w:customStyle="1" w:styleId="doi">
    <w:name w:val="doi"/>
    <w:basedOn w:val="DefaultParagraphFont"/>
    <w:rsid w:val="00E02BAB"/>
  </w:style>
  <w:style w:type="character" w:customStyle="1" w:styleId="mixed-citation">
    <w:name w:val="mixed-citation"/>
    <w:basedOn w:val="DefaultParagraphFont"/>
    <w:rsid w:val="00896B4F"/>
  </w:style>
  <w:style w:type="character" w:customStyle="1" w:styleId="ref-title">
    <w:name w:val="ref-title"/>
    <w:basedOn w:val="DefaultParagraphFont"/>
    <w:rsid w:val="00896B4F"/>
  </w:style>
  <w:style w:type="character" w:customStyle="1" w:styleId="ref-iss">
    <w:name w:val="ref-iss"/>
    <w:basedOn w:val="DefaultParagraphFont"/>
    <w:rsid w:val="00896B4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1663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37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7351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6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1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29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1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3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3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4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7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3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08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7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66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32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0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0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8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9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7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8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9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85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2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1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4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7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44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6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6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0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35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8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87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1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8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9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9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9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241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6531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2484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7612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0754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4530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2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3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8D648-6DF3-457F-9B0E-D42CB68AA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china Kannambath</dc:creator>
  <cp:lastModifiedBy>Tihana Bicanic</cp:lastModifiedBy>
  <cp:revision>3</cp:revision>
  <cp:lastPrinted>2019-10-30T13:26:00Z</cp:lastPrinted>
  <dcterms:created xsi:type="dcterms:W3CDTF">2020-07-08T10:21:00Z</dcterms:created>
  <dcterms:modified xsi:type="dcterms:W3CDTF">2020-09-28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75ca61a-b960-3faf-aa2d-08237da35052</vt:lpwstr>
  </property>
  <property fmtid="{D5CDD505-2E9C-101B-9397-08002B2CF9AE}" pid="4" name="Mendeley Citation Style_1">
    <vt:lpwstr>http://www.zotero.org/styles/nature-method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mmunogenetics</vt:lpwstr>
  </property>
  <property fmtid="{D5CDD505-2E9C-101B-9397-08002B2CF9AE}" pid="18" name="Mendeley Recent Style Name 6_1">
    <vt:lpwstr>Immunogenetic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